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6BAE46" w14:textId="77777777" w:rsidR="00126D55" w:rsidRPr="00126D55" w:rsidRDefault="00126D55" w:rsidP="00126D55">
      <w:pPr>
        <w:shd w:val="clear" w:color="auto" w:fill="FFFFFF"/>
        <w:spacing w:before="300" w:after="150" w:line="240" w:lineRule="auto"/>
        <w:outlineLvl w:val="0"/>
        <w:rPr>
          <w:rFonts w:ascii="inherit" w:eastAsia="Times New Roman" w:hAnsi="inherit" w:cs="Times New Roman"/>
          <w:color w:val="333333"/>
          <w:kern w:val="36"/>
          <w:sz w:val="57"/>
          <w:szCs w:val="57"/>
          <w:lang w:eastAsia="en-ZA"/>
        </w:rPr>
      </w:pPr>
      <w:r w:rsidRPr="00126D55">
        <w:rPr>
          <w:rFonts w:ascii="inherit" w:eastAsia="Times New Roman" w:hAnsi="inherit" w:cs="Times New Roman"/>
          <w:color w:val="333333"/>
          <w:kern w:val="36"/>
          <w:sz w:val="57"/>
          <w:szCs w:val="57"/>
          <w:lang w:eastAsia="en-ZA"/>
        </w:rPr>
        <w:t>Illustration of data analysis with an ordinal outcome: WHO criteria for antimalarial trial- Fixed effect model</w:t>
      </w:r>
    </w:p>
    <w:p w14:paraId="640992F6" w14:textId="77777777" w:rsidR="00126D55" w:rsidRPr="00126D55" w:rsidRDefault="00126D55" w:rsidP="00126D55">
      <w:pPr>
        <w:shd w:val="clear" w:color="auto" w:fill="FFFFFF"/>
        <w:spacing w:before="150" w:after="150" w:line="240" w:lineRule="auto"/>
        <w:outlineLvl w:val="3"/>
        <w:rPr>
          <w:rFonts w:ascii="inherit" w:eastAsia="Times New Roman" w:hAnsi="inherit" w:cs="Times New Roman"/>
          <w:color w:val="333333"/>
          <w:sz w:val="27"/>
          <w:szCs w:val="27"/>
          <w:lang w:eastAsia="en-ZA"/>
        </w:rPr>
      </w:pPr>
      <w:r w:rsidRPr="00126D55">
        <w:rPr>
          <w:rFonts w:ascii="inherit" w:eastAsia="Times New Roman" w:hAnsi="inherit" w:cs="Times New Roman"/>
          <w:color w:val="333333"/>
          <w:sz w:val="27"/>
          <w:szCs w:val="27"/>
          <w:lang w:eastAsia="en-ZA"/>
        </w:rPr>
        <w:t>Solange Whegang Youdom</w:t>
      </w:r>
    </w:p>
    <w:p w14:paraId="5E57D7E8" w14:textId="77777777" w:rsidR="00126D55" w:rsidRPr="00126D55" w:rsidRDefault="00126D55" w:rsidP="00126D55">
      <w:pPr>
        <w:shd w:val="clear" w:color="auto" w:fill="FFFFFF"/>
        <w:spacing w:before="150" w:after="150" w:line="240" w:lineRule="auto"/>
        <w:outlineLvl w:val="3"/>
        <w:rPr>
          <w:rFonts w:ascii="inherit" w:eastAsia="Times New Roman" w:hAnsi="inherit" w:cs="Times New Roman"/>
          <w:color w:val="333333"/>
          <w:sz w:val="27"/>
          <w:szCs w:val="27"/>
          <w:lang w:eastAsia="en-ZA"/>
        </w:rPr>
      </w:pPr>
      <w:r w:rsidRPr="00126D55">
        <w:rPr>
          <w:rFonts w:ascii="inherit" w:eastAsia="Times New Roman" w:hAnsi="inherit" w:cs="Times New Roman"/>
          <w:color w:val="333333"/>
          <w:sz w:val="27"/>
          <w:szCs w:val="27"/>
          <w:lang w:eastAsia="en-ZA"/>
        </w:rPr>
        <w:t>3/12/2021</w:t>
      </w:r>
    </w:p>
    <w:p w14:paraId="6B02D8BD" w14:textId="77777777" w:rsidR="00126D55" w:rsidRPr="00126D55" w:rsidRDefault="00126D55" w:rsidP="00126D55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</w:pPr>
      <w:r w:rsidRPr="00126D55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>Step by step analysis and interpretation of ordinal outcomes</w:t>
      </w:r>
    </w:p>
    <w:p w14:paraId="6741B55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on R version 4.0.3 (2020-10-10)</w:t>
      </w:r>
    </w:p>
    <w:p w14:paraId="5ED75712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Data: malaria clinical data of three antimalarial drugs</w:t>
      </w:r>
    </w:p>
    <w:p w14:paraId="063446C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endpoint: day 14</w:t>
      </w:r>
    </w:p>
    <w:p w14:paraId="1E8BEFBA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three </w:t>
      </w:r>
      <w:proofErr w:type="spellStart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centers</w:t>
      </w:r>
      <w:proofErr w:type="spellEnd"/>
    </w:p>
    <w:p w14:paraId="7978653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Individual patient data available</w:t>
      </w:r>
    </w:p>
    <w:p w14:paraId="1AD00D75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more reading: Whegang et al, BMC research methodology 2010</w:t>
      </w:r>
    </w:p>
    <w:p w14:paraId="3AA0FB9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Proportional odds models have been designed to agglomerate data</w:t>
      </w:r>
    </w:p>
    <w:p w14:paraId="4CE0077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or account for individual patient data</w:t>
      </w:r>
    </w:p>
    <w:p w14:paraId="498B9B53" w14:textId="77777777" w:rsidR="00126D55" w:rsidRPr="00126D55" w:rsidRDefault="00126D55" w:rsidP="00126D55">
      <w:pPr>
        <w:shd w:val="clear" w:color="auto" w:fill="FFFFFF"/>
        <w:spacing w:before="300" w:after="150" w:line="240" w:lineRule="auto"/>
        <w:outlineLvl w:val="0"/>
        <w:rPr>
          <w:rFonts w:ascii="inherit" w:eastAsia="Times New Roman" w:hAnsi="inherit" w:cs="Times New Roman"/>
          <w:color w:val="333333"/>
          <w:kern w:val="36"/>
          <w:sz w:val="51"/>
          <w:szCs w:val="51"/>
          <w:lang w:eastAsia="en-ZA"/>
        </w:rPr>
      </w:pPr>
      <w:r w:rsidRPr="00126D55">
        <w:rPr>
          <w:rFonts w:ascii="inherit" w:eastAsia="Times New Roman" w:hAnsi="inherit" w:cs="Times New Roman"/>
          <w:color w:val="333333"/>
          <w:kern w:val="36"/>
          <w:sz w:val="51"/>
          <w:szCs w:val="51"/>
          <w:lang w:eastAsia="en-ZA"/>
        </w:rPr>
        <w:t>Load the libraries</w:t>
      </w:r>
    </w:p>
    <w:p w14:paraId="0BD2AE5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require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foreign)</w:t>
      </w:r>
    </w:p>
    <w:p w14:paraId="2C77551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require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ggplot2)</w:t>
      </w:r>
    </w:p>
    <w:p w14:paraId="79081524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require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MASS)</w:t>
      </w:r>
    </w:p>
    <w:p w14:paraId="461FF25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require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Hmisc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52A12C4E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require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reshape2)</w:t>
      </w:r>
    </w:p>
    <w:p w14:paraId="0C2D7C5D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4808AEF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library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m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102CEF8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library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MASS)</w:t>
      </w:r>
    </w:p>
    <w:p w14:paraId="26EDF7E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library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lattice)</w:t>
      </w:r>
    </w:p>
    <w:p w14:paraId="124CBF1A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library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base)</w:t>
      </w:r>
    </w:p>
    <w:p w14:paraId="254BFBEC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library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gee)</w:t>
      </w:r>
    </w:p>
    <w:p w14:paraId="6F0C5E6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library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splines)</w:t>
      </w:r>
    </w:p>
    <w:p w14:paraId="488E952C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library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survival)</w:t>
      </w:r>
    </w:p>
    <w:p w14:paraId="20FD874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lastRenderedPageBreak/>
        <w:t>library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Matrix)</w:t>
      </w:r>
    </w:p>
    <w:p w14:paraId="393BCE3E" w14:textId="77777777" w:rsidR="00126D55" w:rsidRPr="00126D55" w:rsidRDefault="00126D55" w:rsidP="00126D55">
      <w:pPr>
        <w:shd w:val="clear" w:color="auto" w:fill="FFFFFF"/>
        <w:spacing w:before="300" w:after="150" w:line="240" w:lineRule="auto"/>
        <w:outlineLvl w:val="0"/>
        <w:rPr>
          <w:rFonts w:ascii="inherit" w:eastAsia="Times New Roman" w:hAnsi="inherit" w:cs="Times New Roman"/>
          <w:color w:val="333333"/>
          <w:kern w:val="36"/>
          <w:sz w:val="51"/>
          <w:szCs w:val="51"/>
          <w:lang w:eastAsia="en-ZA"/>
        </w:rPr>
      </w:pPr>
      <w:r w:rsidRPr="00126D55">
        <w:rPr>
          <w:rFonts w:ascii="inherit" w:eastAsia="Times New Roman" w:hAnsi="inherit" w:cs="Times New Roman"/>
          <w:color w:val="333333"/>
          <w:kern w:val="36"/>
          <w:sz w:val="51"/>
          <w:szCs w:val="51"/>
          <w:lang w:eastAsia="en-ZA"/>
        </w:rPr>
        <w:t>Load the data: the first part of the analysis uses an agglomerated data</w:t>
      </w:r>
    </w:p>
    <w:p w14:paraId="4663E861" w14:textId="77777777" w:rsidR="00126D55" w:rsidRPr="00126D55" w:rsidRDefault="00126D55" w:rsidP="00126D55">
      <w:pPr>
        <w:shd w:val="clear" w:color="auto" w:fill="FFFFFF"/>
        <w:spacing w:before="300" w:after="150" w:line="240" w:lineRule="auto"/>
        <w:outlineLvl w:val="0"/>
        <w:rPr>
          <w:rFonts w:ascii="inherit" w:eastAsia="Times New Roman" w:hAnsi="inherit" w:cs="Times New Roman"/>
          <w:color w:val="333333"/>
          <w:kern w:val="36"/>
          <w:sz w:val="51"/>
          <w:szCs w:val="51"/>
          <w:lang w:eastAsia="en-ZA"/>
        </w:rPr>
      </w:pPr>
      <w:r w:rsidRPr="00126D55">
        <w:rPr>
          <w:rFonts w:ascii="inherit" w:eastAsia="Times New Roman" w:hAnsi="inherit" w:cs="Times New Roman"/>
          <w:color w:val="333333"/>
          <w:kern w:val="36"/>
          <w:sz w:val="51"/>
          <w:szCs w:val="51"/>
          <w:lang w:eastAsia="en-ZA"/>
        </w:rPr>
        <w:t>Read in the data set</w:t>
      </w:r>
    </w:p>
    <w:p w14:paraId="01D6B28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 Using a grouped data ==========================================</w:t>
      </w:r>
    </w:p>
    <w:p w14:paraId="248A832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One can make use of the function </w:t>
      </w:r>
      <w:proofErr w:type="spellStart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polr</w:t>
      </w:r>
      <w:proofErr w:type="spellEnd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 in the MASS library</w:t>
      </w:r>
    </w:p>
    <w:p w14:paraId="70D596C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================================================================</w:t>
      </w:r>
    </w:p>
    <w:p w14:paraId="4D054E1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5F90C80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 PART I: DATA TRANSFORMATION</w:t>
      </w:r>
    </w:p>
    <w:p w14:paraId="5055A26F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00454E8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set the treatment names</w:t>
      </w:r>
    </w:p>
    <w:p w14:paraId="7DE2281E" w14:textId="77777777" w:rsidR="00126D55" w:rsidRPr="005C756B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r w:rsidRPr="005C756B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x1=c(</w:t>
      </w:r>
      <w:r w:rsidRPr="005C756B">
        <w:rPr>
          <w:rFonts w:ascii="Courier New" w:eastAsia="Times New Roman" w:hAnsi="Courier New" w:cs="Courier New"/>
          <w:color w:val="DD1144"/>
          <w:sz w:val="20"/>
          <w:szCs w:val="20"/>
          <w:lang w:val="fr-FR" w:eastAsia="en-ZA"/>
        </w:rPr>
        <w:t>"AQ"</w:t>
      </w:r>
      <w:r w:rsidRPr="005C756B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 xml:space="preserve"> ,</w:t>
      </w:r>
      <w:r w:rsidRPr="005C756B">
        <w:rPr>
          <w:rFonts w:ascii="Courier New" w:eastAsia="Times New Roman" w:hAnsi="Courier New" w:cs="Courier New"/>
          <w:color w:val="DD1144"/>
          <w:sz w:val="20"/>
          <w:szCs w:val="20"/>
          <w:lang w:val="fr-FR" w:eastAsia="en-ZA"/>
        </w:rPr>
        <w:t>"SP"</w:t>
      </w:r>
      <w:r w:rsidRPr="005C756B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 xml:space="preserve">, </w:t>
      </w:r>
      <w:r w:rsidRPr="005C756B">
        <w:rPr>
          <w:rFonts w:ascii="Courier New" w:eastAsia="Times New Roman" w:hAnsi="Courier New" w:cs="Courier New"/>
          <w:color w:val="DD1144"/>
          <w:sz w:val="20"/>
          <w:szCs w:val="20"/>
          <w:lang w:val="fr-FR" w:eastAsia="en-ZA"/>
        </w:rPr>
        <w:t>"AQ+SP"</w:t>
      </w:r>
      <w:r w:rsidRPr="005C756B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)</w:t>
      </w:r>
    </w:p>
    <w:p w14:paraId="682A0501" w14:textId="77777777" w:rsidR="00126D55" w:rsidRPr="005C756B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</w:p>
    <w:p w14:paraId="2F0ED43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Set a reference group AQ by creating dummy variables for the two others</w:t>
      </w:r>
    </w:p>
    <w:p w14:paraId="66EF846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x=c(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) </w:t>
      </w: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for AQSP compared to AQ</w:t>
      </w:r>
    </w:p>
    <w:p w14:paraId="0DB6BE55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y=c(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) </w:t>
      </w: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for SP compared to AQ</w:t>
      </w:r>
    </w:p>
    <w:p w14:paraId="36B079BA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trt1=factor(rep(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y,rep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4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length(y))) ) </w:t>
      </w: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SP vs AQ</w:t>
      </w:r>
    </w:p>
    <w:p w14:paraId="2B3AACEA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trt2=factor(rep(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x,rep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4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length(x))) ) </w:t>
      </w: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ASSP vs AQ</w:t>
      </w:r>
    </w:p>
    <w:p w14:paraId="0508466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2981BC81" w14:textId="77777777" w:rsidR="00126D55" w:rsidRPr="005C756B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r w:rsidRPr="005C756B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y=c(</w:t>
      </w:r>
      <w:r w:rsidRPr="005C756B">
        <w:rPr>
          <w:rFonts w:ascii="Courier New" w:eastAsia="Times New Roman" w:hAnsi="Courier New" w:cs="Courier New"/>
          <w:color w:val="DD1144"/>
          <w:sz w:val="20"/>
          <w:szCs w:val="20"/>
          <w:lang w:val="fr-FR" w:eastAsia="en-ZA"/>
        </w:rPr>
        <w:t>"</w:t>
      </w:r>
      <w:proofErr w:type="spellStart"/>
      <w:r w:rsidRPr="005C756B">
        <w:rPr>
          <w:rFonts w:ascii="Courier New" w:eastAsia="Times New Roman" w:hAnsi="Courier New" w:cs="Courier New"/>
          <w:color w:val="DD1144"/>
          <w:sz w:val="20"/>
          <w:szCs w:val="20"/>
          <w:lang w:val="fr-FR" w:eastAsia="en-ZA"/>
        </w:rPr>
        <w:t>Yaoundé"</w:t>
      </w:r>
      <w:r w:rsidRPr="005C756B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,</w:t>
      </w:r>
      <w:r w:rsidRPr="005C756B">
        <w:rPr>
          <w:rFonts w:ascii="Courier New" w:eastAsia="Times New Roman" w:hAnsi="Courier New" w:cs="Courier New"/>
          <w:color w:val="DD1144"/>
          <w:sz w:val="20"/>
          <w:szCs w:val="20"/>
          <w:lang w:val="fr-FR" w:eastAsia="en-ZA"/>
        </w:rPr>
        <w:t>"Bertoua"</w:t>
      </w:r>
      <w:r w:rsidRPr="005C756B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,</w:t>
      </w:r>
      <w:r w:rsidRPr="005C756B">
        <w:rPr>
          <w:rFonts w:ascii="Courier New" w:eastAsia="Times New Roman" w:hAnsi="Courier New" w:cs="Courier New"/>
          <w:color w:val="DD1144"/>
          <w:sz w:val="20"/>
          <w:szCs w:val="20"/>
          <w:lang w:val="fr-FR" w:eastAsia="en-ZA"/>
        </w:rPr>
        <w:t>"Garoua</w:t>
      </w:r>
      <w:proofErr w:type="spellEnd"/>
      <w:r w:rsidRPr="005C756B">
        <w:rPr>
          <w:rFonts w:ascii="Courier New" w:eastAsia="Times New Roman" w:hAnsi="Courier New" w:cs="Courier New"/>
          <w:color w:val="DD1144"/>
          <w:sz w:val="20"/>
          <w:szCs w:val="20"/>
          <w:lang w:val="fr-FR" w:eastAsia="en-ZA"/>
        </w:rPr>
        <w:t>"</w:t>
      </w:r>
      <w:r w:rsidRPr="005C756B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)</w:t>
      </w:r>
    </w:p>
    <w:p w14:paraId="7129679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Etude=factor(rep(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y,rep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2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length(y))))</w:t>
      </w:r>
    </w:p>
    <w:p w14:paraId="5C781E0A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07254E2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Create </w:t>
      </w:r>
      <w:proofErr w:type="spellStart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center</w:t>
      </w:r>
      <w:proofErr w:type="spellEnd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/region/area covariate: create dummy variables</w:t>
      </w:r>
    </w:p>
    <w:p w14:paraId="3D343D4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181FCA7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entre1=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fels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Etude==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Bertoua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16A668B5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entre2=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fels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Etude==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Garoua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090BB3CF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Create the WHO criteria</w:t>
      </w:r>
    </w:p>
    <w:p w14:paraId="20FDCDB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z=c(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ADCPR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LPF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LCF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ETF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43C8A95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OMS=factor(rep(z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9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</w:t>
      </w:r>
    </w:p>
    <w:p w14:paraId="04151E44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freq=c(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96.8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.5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</w:p>
    <w:p w14:paraId="3936B7E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   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86.8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3.2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9.8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</w:p>
    <w:p w14:paraId="0339B7F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   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95.1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</w:p>
    <w:p w14:paraId="585253A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   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89.6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3.4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</w:p>
    <w:p w14:paraId="6960AD0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   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84.2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3.5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5.2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</w:p>
    <w:p w14:paraId="3CDAB13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lastRenderedPageBreak/>
        <w:t xml:space="preserve">       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90.1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.6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</w:p>
    <w:p w14:paraId="2CCD9CB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   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95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3.3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.6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</w:p>
    <w:p w14:paraId="6701FD7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   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89.6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5.1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</w:p>
    <w:p w14:paraId="5266523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   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96.6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3A6BFAF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Add the levels of transmission for each </w:t>
      </w:r>
      <w:proofErr w:type="spellStart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center</w:t>
      </w:r>
      <w:proofErr w:type="spellEnd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/region/area</w:t>
      </w:r>
    </w:p>
    <w:p w14:paraId="5B87B56A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level=factor(c(rep("High",24),rep("Low",12)) )</w:t>
      </w:r>
    </w:p>
    <w:p w14:paraId="00477BA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iv=factor(c(rep(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High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4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,rep(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Low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2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 )</w:t>
      </w:r>
    </w:p>
    <w:p w14:paraId="515E73FA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2F942945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Recode the WHO criteria as an ordered factor</w:t>
      </w:r>
    </w:p>
    <w:p w14:paraId="6200100F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Here we recoded from the best category A=ADCPR to the worst category D=ETF</w:t>
      </w:r>
    </w:p>
    <w:p w14:paraId="3775010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1EB5C49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who_recod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as.factor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 ifelse(OMS==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ADCPR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A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ifelse(OMS==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LTF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B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ifelse(OMS==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LCF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C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D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) )</w:t>
      </w:r>
    </w:p>
    <w:p w14:paraId="3E42795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Combine the variables into one data frame</w:t>
      </w:r>
    </w:p>
    <w:p w14:paraId="1734EA5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tab2=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data.fram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OMS, who_recode,trt1,trt2,Etude,centre1,centre2,Niv,freq)</w:t>
      </w:r>
    </w:p>
    <w:p w14:paraId="640E3A15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Visualize the first 6 lines</w:t>
      </w:r>
    </w:p>
    <w:p w14:paraId="10D71FD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head(tab2)</w:t>
      </w:r>
    </w:p>
    <w:p w14:paraId="27EDE17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    OMS 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who_recod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trt1 trt2   Etude centre1 centre2  Niv 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freq</w:t>
      </w:r>
      <w:proofErr w:type="spellEnd"/>
    </w:p>
    <w:p w14:paraId="6BEE471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1 ADCPR          A    0    0 Yaoundé       0       0 High 96.8</w:t>
      </w:r>
    </w:p>
    <w:p w14:paraId="2F2A79E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2   LPF          D    0    0 Yaoundé       0       0 High  0.0</w:t>
      </w:r>
    </w:p>
    <w:p w14:paraId="0B926084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3   LCF          C    0    0 Yaoundé       0       0 High  0.0</w:t>
      </w:r>
    </w:p>
    <w:p w14:paraId="098D6F2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4   ETF          D    0    0 Yaoundé       0       0 High  1.5</w:t>
      </w:r>
    </w:p>
    <w:p w14:paraId="11ED5AA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5 ADCPR          A    1    0 Yaoundé       0       0 High 86.8</w:t>
      </w:r>
    </w:p>
    <w:p w14:paraId="59BA557C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6   LPF          D    1    0 Yaoundé       0       0 High  3.2</w:t>
      </w:r>
    </w:p>
    <w:p w14:paraId="5C6E5A13" w14:textId="77777777" w:rsidR="00126D55" w:rsidRPr="00126D55" w:rsidRDefault="00126D55" w:rsidP="00126D55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</w:pPr>
      <w:r w:rsidRPr="00126D55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>MODEL 1</w:t>
      </w:r>
    </w:p>
    <w:p w14:paraId="1082778D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================= PART II ==============================</w:t>
      </w:r>
    </w:p>
    <w:p w14:paraId="78311E3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→========== ADJUST THE MODEL FOR TREATMENT AND CENTER COVARIATES</w:t>
      </w:r>
    </w:p>
    <w:p w14:paraId="0F61BE9D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== method: logistic= </w:t>
      </w:r>
      <w:proofErr w:type="spellStart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calssical</w:t>
      </w:r>
      <w:proofErr w:type="spellEnd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 ordinal regression model</w:t>
      </w:r>
    </w:p>
    <w:p w14:paraId="33DA4635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57C4296F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1B765A6C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WhiteH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polr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who_recod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~ trt1+trt2+centre1+centre2, weights = freq, data = tab2, method=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logistic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2677A592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Warning in eval(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family$initializ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): non-integer #successes in a binomial 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glm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!</w:t>
      </w:r>
    </w:p>
    <w:p w14:paraId="57179EB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s=summary(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WhiteH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402FBF2C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</w:p>
    <w:p w14:paraId="02C5D0C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Re-fitting to get Hessian</w:t>
      </w:r>
    </w:p>
    <w:p w14:paraId="79E73B4E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s</w:t>
      </w:r>
    </w:p>
    <w:p w14:paraId="36DB177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lastRenderedPageBreak/>
        <w:t>## Call:</w:t>
      </w:r>
    </w:p>
    <w:p w14:paraId="0E1F67C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polr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(formula = 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who_recod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~ trt1 + trt2 + centre1 + centre2, </w:t>
      </w:r>
    </w:p>
    <w:p w14:paraId="65DCFE54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    data = tab2, weights = freq, method = "logistic")</w:t>
      </w:r>
    </w:p>
    <w:p w14:paraId="6A15CFD4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</w:p>
    <w:p w14:paraId="61D2E6C2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Coefficients:</w:t>
      </w:r>
    </w:p>
    <w:p w14:paraId="72EB8C25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           Value Std. Error  t value</w:t>
      </w:r>
    </w:p>
    <w:p w14:paraId="516C6851" w14:textId="77777777" w:rsidR="00126D55" w:rsidRPr="00960A86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en-ZA"/>
        </w:rPr>
      </w:pPr>
      <w:r w:rsidRPr="00960A86">
        <w:rPr>
          <w:rFonts w:ascii="Courier New" w:eastAsia="Times New Roman" w:hAnsi="Courier New" w:cs="Courier New"/>
          <w:color w:val="333333"/>
          <w:sz w:val="20"/>
          <w:szCs w:val="20"/>
          <w:lang w:val="en-US" w:eastAsia="en-ZA"/>
        </w:rPr>
        <w:t>## trt11    1.07123     0.3833  2.79511</w:t>
      </w:r>
    </w:p>
    <w:p w14:paraId="46EAD57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## trt21   -1.81845     0.8571 -2.12157</w:t>
      </w:r>
    </w:p>
    <w:p w14:paraId="3A0B777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## centre1 -0.02057     0.3931 -0.05234</w:t>
      </w:r>
    </w:p>
    <w:p w14:paraId="64F1FBA5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## centre2 -0.36978     0.4258 -0.86852</w:t>
      </w:r>
    </w:p>
    <w:p w14:paraId="324FE1BA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 xml:space="preserve">## </w:t>
      </w:r>
    </w:p>
    <w:p w14:paraId="3D936EE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## Intercepts:</w:t>
      </w:r>
    </w:p>
    <w:p w14:paraId="5C12F8BF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    Value   Std. Error t value</w:t>
      </w:r>
    </w:p>
    <w:p w14:paraId="5EDDAD3F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A|C  3.2339  0.3902     8.2877</w:t>
      </w:r>
    </w:p>
    <w:p w14:paraId="794C3F5F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C|D  3.3375  0.3937     8.4768</w:t>
      </w:r>
    </w:p>
    <w:p w14:paraId="7D281884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</w:p>
    <w:p w14:paraId="06418DA5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Residual Deviance: 306.2889 </w:t>
      </w:r>
    </w:p>
    <w:p w14:paraId="1BE3B90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AIC: 318.2889</w:t>
      </w:r>
    </w:p>
    <w:p w14:paraId="0A3D0879" w14:textId="77777777" w:rsidR="00126D55" w:rsidRPr="00126D55" w:rsidRDefault="00126D55" w:rsidP="00126D55">
      <w:pPr>
        <w:shd w:val="clear" w:color="auto" w:fill="FFFFFF"/>
        <w:spacing w:before="300" w:after="150" w:line="240" w:lineRule="auto"/>
        <w:outlineLvl w:val="0"/>
        <w:rPr>
          <w:rFonts w:ascii="inherit" w:eastAsia="Times New Roman" w:hAnsi="inherit" w:cs="Times New Roman"/>
          <w:color w:val="333333"/>
          <w:kern w:val="36"/>
          <w:sz w:val="51"/>
          <w:szCs w:val="51"/>
          <w:lang w:eastAsia="en-ZA"/>
        </w:rPr>
      </w:pPr>
      <w:r w:rsidRPr="00126D55">
        <w:rPr>
          <w:rFonts w:ascii="inherit" w:eastAsia="Times New Roman" w:hAnsi="inherit" w:cs="Times New Roman"/>
          <w:color w:val="333333"/>
          <w:kern w:val="36"/>
          <w:sz w:val="51"/>
          <w:szCs w:val="51"/>
          <w:lang w:eastAsia="en-ZA"/>
        </w:rPr>
        <w:t>Interpretation of coefficients</w:t>
      </w:r>
    </w:p>
    <w:p w14:paraId="627ACAC5" w14:textId="77777777" w:rsidR="00126D55" w:rsidRPr="00126D55" w:rsidRDefault="00126D55" w:rsidP="00126D55">
      <w:pPr>
        <w:numPr>
          <w:ilvl w:val="0"/>
          <w:numId w:val="4"/>
        </w:num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</w:pP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An ordinal regression model with four categories will generate 3 intercepts. Treatment coefficients stand as logarithm of odds ratio.</w:t>
      </w:r>
    </w:p>
    <w:p w14:paraId="1BC1C5FB" w14:textId="77777777" w:rsidR="00126D55" w:rsidRPr="00126D55" w:rsidRDefault="00126D55" w:rsidP="00126D55">
      <w:pPr>
        <w:numPr>
          <w:ilvl w:val="0"/>
          <w:numId w:val="4"/>
        </w:num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</w:pP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Parameters of interest:</w:t>
      </w:r>
    </w:p>
    <w:p w14:paraId="73D4DC90" w14:textId="77777777" w:rsidR="00126D55" w:rsidRPr="00126D55" w:rsidRDefault="00126D55" w:rsidP="00126D55">
      <w:pPr>
        <w:numPr>
          <w:ilvl w:val="1"/>
          <w:numId w:val="4"/>
        </w:num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</w:pP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trt11= 1.107 with t-value=2.88, suggests that </w:t>
      </w:r>
      <w:r w:rsidR="0014236D"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p</w:t>
      </w:r>
      <w:r w:rsidR="0014236D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a</w:t>
      </w:r>
      <w:r w:rsidR="0014236D"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tient 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progressed to the ACPR category with AQSP compared to AQ</w:t>
      </w:r>
    </w:p>
    <w:p w14:paraId="481E6ADC" w14:textId="77777777" w:rsidR="00126D55" w:rsidRPr="00126D55" w:rsidRDefault="00126D55" w:rsidP="00126D55">
      <w:pPr>
        <w:numPr>
          <w:ilvl w:val="1"/>
          <w:numId w:val="4"/>
        </w:num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</w:pP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trt21 -1.82027, with t-value=-2.11, suggests a progression towards negative categories with SP compared to AQ</w:t>
      </w:r>
    </w:p>
    <w:p w14:paraId="51F65F26" w14:textId="77777777" w:rsidR="00126D55" w:rsidRPr="00126D55" w:rsidRDefault="00126D55" w:rsidP="00126D55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</w:pPr>
      <w:r w:rsidRPr="00126D55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>MODEL 2</w:t>
      </w:r>
    </w:p>
    <w:p w14:paraId="73AD1DDA" w14:textId="77777777" w:rsidR="00126D55" w:rsidRPr="00126D55" w:rsidRDefault="00126D55" w:rsidP="00126D55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</w:pP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The complementary log-log link function is suitable when extreme categor</w:t>
      </w:r>
      <w:r w:rsidR="0014236D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y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 values occur. The log-log and complementary log-log links are the increasing functions F^-1(p) = -log(-log(p)) and F^-1(p) = log(-log(1-p)); some call the first the ‘negative log-log’ link. These correspond to a latent variable with the extreme-value distribution for the maximum and minimum</w:t>
      </w:r>
      <w:r w:rsidR="0014236D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,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 respectively. </w:t>
      </w:r>
      <w:r w:rsidR="0014236D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The 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WHO criteria can be considered as having an extreme value distribution</w:t>
      </w:r>
      <w:r w:rsidR="0014236D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,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 especially </w:t>
      </w:r>
      <w:r w:rsidR="0014236D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for</w:t>
      </w:r>
      <w:r w:rsidR="0014236D"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 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PCR</w:t>
      </w:r>
      <w:r w:rsidR="0014236D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-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adjusted outcome for failure. However, it can be challenging in fitting such </w:t>
      </w:r>
      <w:r w:rsidR="0014236D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a 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mod</w:t>
      </w:r>
      <w:r w:rsidR="0014236D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e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l on agglomerate data.</w:t>
      </w:r>
    </w:p>
    <w:p w14:paraId="535F275C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WhiteH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polr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(OMS ~ trt1+trt2+centre1+centre2, weights = 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freq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 data = tab2,method=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</w:t>
      </w:r>
      <w:proofErr w:type="spellStart"/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cloglog</w:t>
      </w:r>
      <w:proofErr w:type="spellEnd"/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0475D54F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Warning in eval(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family$initializ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): non-integer #successes in a binomial 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glm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!</w:t>
      </w:r>
    </w:p>
    <w:p w14:paraId="3784E5D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s=summary(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WhiteH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0072D835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</w:p>
    <w:p w14:paraId="50DD0DF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lastRenderedPageBreak/>
        <w:t>## Re-fitting to get Hessian</w:t>
      </w:r>
    </w:p>
    <w:p w14:paraId="4B6DBD15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s</w:t>
      </w:r>
    </w:p>
    <w:p w14:paraId="4BFBB9B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Call:</w:t>
      </w:r>
    </w:p>
    <w:p w14:paraId="130FF78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polr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(formula = OMS ~ trt1 + trt2 + centre1 + centre2, data = tab2, </w:t>
      </w:r>
    </w:p>
    <w:p w14:paraId="66978DF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    weights = 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freq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 method = "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loglog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")</w:t>
      </w:r>
    </w:p>
    <w:p w14:paraId="5F2D5494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</w:p>
    <w:p w14:paraId="69129F8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Coefficients:</w:t>
      </w:r>
    </w:p>
    <w:p w14:paraId="0A7F2895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           Value Std. Error t value</w:t>
      </w:r>
    </w:p>
    <w:p w14:paraId="4B449F7D" w14:textId="77777777" w:rsidR="00126D55" w:rsidRPr="0014236D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## trt11    0.23416     0.1163  2.0140</w:t>
      </w:r>
    </w:p>
    <w:p w14:paraId="22A76391" w14:textId="77777777" w:rsidR="00126D55" w:rsidRPr="0014236D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## trt21   -0.43578     0.1674 -2.6036</w:t>
      </w:r>
    </w:p>
    <w:p w14:paraId="0AA36D66" w14:textId="77777777" w:rsidR="00126D55" w:rsidRPr="0014236D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## centre1  0.10071     0.1279  0.7873</w:t>
      </w:r>
    </w:p>
    <w:p w14:paraId="3AA88C9D" w14:textId="77777777" w:rsidR="00126D55" w:rsidRPr="0014236D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## centre2 -0.05118     0.1331 -0.3845</w:t>
      </w:r>
    </w:p>
    <w:p w14:paraId="6F274377" w14:textId="77777777" w:rsidR="00126D55" w:rsidRPr="0014236D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 xml:space="preserve">## </w:t>
      </w:r>
    </w:p>
    <w:p w14:paraId="505423AA" w14:textId="77777777" w:rsidR="00126D55" w:rsidRPr="0014236D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## Intercepts:</w:t>
      </w:r>
    </w:p>
    <w:p w14:paraId="46E91F4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          Value   Std. Error t value</w:t>
      </w:r>
    </w:p>
    <w:p w14:paraId="7861BD8F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ADCPR|ETF  1.1763  0.1207     9.7463</w:t>
      </w:r>
    </w:p>
    <w:p w14:paraId="58B1FDD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ETF|LCF    1.4589  0.1276    11.4316</w:t>
      </w:r>
    </w:p>
    <w:p w14:paraId="3F6370A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LCF|LPF    1.5218  0.1295    11.7489</w:t>
      </w:r>
    </w:p>
    <w:p w14:paraId="64E49652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</w:p>
    <w:p w14:paraId="3067ACB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Residual Deviance: 357.3422 </w:t>
      </w:r>
    </w:p>
    <w:p w14:paraId="1459DC0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AIC: 371.3422</w:t>
      </w:r>
    </w:p>
    <w:p w14:paraId="565A891A" w14:textId="77777777" w:rsidR="00126D55" w:rsidRPr="00126D55" w:rsidRDefault="00126D55" w:rsidP="00126D55">
      <w:pPr>
        <w:shd w:val="clear" w:color="auto" w:fill="FFFFFF"/>
        <w:spacing w:before="300" w:after="150" w:line="240" w:lineRule="auto"/>
        <w:outlineLvl w:val="0"/>
        <w:rPr>
          <w:rFonts w:ascii="inherit" w:eastAsia="Times New Roman" w:hAnsi="inherit" w:cs="Times New Roman"/>
          <w:color w:val="333333"/>
          <w:kern w:val="36"/>
          <w:sz w:val="51"/>
          <w:szCs w:val="51"/>
          <w:lang w:eastAsia="en-ZA"/>
        </w:rPr>
      </w:pPr>
      <w:r w:rsidRPr="00126D55">
        <w:rPr>
          <w:rFonts w:ascii="inherit" w:eastAsia="Times New Roman" w:hAnsi="inherit" w:cs="Times New Roman"/>
          <w:color w:val="333333"/>
          <w:kern w:val="36"/>
          <w:sz w:val="51"/>
          <w:szCs w:val="51"/>
          <w:lang w:eastAsia="en-ZA"/>
        </w:rPr>
        <w:t>Interpretation with clog-log link</w:t>
      </w:r>
    </w:p>
    <w:p w14:paraId="6A4A89C0" w14:textId="77777777" w:rsidR="00126D55" w:rsidRPr="00126D55" w:rsidRDefault="00126D55" w:rsidP="00126D55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</w:pP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A proportional hazards model for grouped survival times can be obtained by using the complementary log-log link with grouping ordered by increasing time. Thus, interpretation of treatment coef</w:t>
      </w:r>
      <w:r w:rsidR="00FA4062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f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icients in the second model is similar to </w:t>
      </w:r>
      <w:r w:rsidR="00FA4062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the 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int</w:t>
      </w:r>
      <w:r w:rsidR="00FA4062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e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rpretation</w:t>
      </w:r>
      <w:r w:rsidR="00FA4062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 of </w:t>
      </w:r>
      <w:r w:rsidR="00FA4062"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hazard ratios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.</w:t>
      </w:r>
    </w:p>
    <w:p w14:paraId="48938CC0" w14:textId="77777777" w:rsidR="00126D55" w:rsidRPr="00126D55" w:rsidRDefault="00126D55" w:rsidP="00126D55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</w:pP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The comparison of SP treatment to the reference treatment AQ, the parameter e-1.040 = 0.353</w:t>
      </w:r>
      <w:r w:rsidR="004D26A7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,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 is interpreted as a hazards ratio which is assumed constant regardless </w:t>
      </w:r>
      <w:r w:rsidR="004D26A7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of 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the response category. It suggests that the proportion of patients having positive response was </w:t>
      </w:r>
      <w:r w:rsidR="004D26A7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lower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 with SP than with AQ. Between AQSP and AQ, the hazards ratio was e^1.80=6.05, suggesting an increase of positive responses with AQSP</w:t>
      </w:r>
      <w:r w:rsidR="004D26A7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,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 compared to AQ.</w:t>
      </w:r>
    </w:p>
    <w:p w14:paraId="5F8B8135" w14:textId="77777777" w:rsidR="00126D55" w:rsidRPr="00126D55" w:rsidRDefault="00126D55" w:rsidP="00126D55">
      <w:pPr>
        <w:shd w:val="clear" w:color="auto" w:fill="FFFFFF"/>
        <w:spacing w:before="300" w:after="150" w:line="240" w:lineRule="auto"/>
        <w:outlineLvl w:val="0"/>
        <w:rPr>
          <w:rFonts w:ascii="inherit" w:eastAsia="Times New Roman" w:hAnsi="inherit" w:cs="Times New Roman"/>
          <w:color w:val="333333"/>
          <w:kern w:val="36"/>
          <w:sz w:val="51"/>
          <w:szCs w:val="51"/>
          <w:lang w:eastAsia="en-ZA"/>
        </w:rPr>
      </w:pPr>
      <w:r w:rsidRPr="00126D55">
        <w:rPr>
          <w:rFonts w:ascii="inherit" w:eastAsia="Times New Roman" w:hAnsi="inherit" w:cs="Times New Roman"/>
          <w:color w:val="333333"/>
          <w:kern w:val="36"/>
          <w:sz w:val="51"/>
          <w:szCs w:val="51"/>
          <w:lang w:eastAsia="en-ZA"/>
        </w:rPr>
        <w:t>Test the proportional odds assumption</w:t>
      </w:r>
    </w:p>
    <w:p w14:paraId="05E8B7D5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od.polr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WhiteH</w:t>
      </w:r>
      <w:proofErr w:type="spellEnd"/>
    </w:p>
    <w:p w14:paraId="4BE1173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x2&lt;-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ogLik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od.polr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15451CC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at(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Degrees of freedom Proportional Odds Logistic Regression \n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176D0EA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print(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df_of_polr_model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attributes(x2)$df)</w:t>
      </w:r>
    </w:p>
    <w:p w14:paraId="4DD7DDC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6D64159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at(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Answering the question: Is proportional odds model assumption violated\n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339C930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lastRenderedPageBreak/>
        <w:t>cat(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P value for difference in AIC between POLR and Multinomial Logit model\n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18C1394E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abs since the values could be negative. That is negative difference of degrees of freedom would produce p=</w:t>
      </w:r>
      <w:proofErr w:type="spellStart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NaN</w:t>
      </w:r>
      <w:proofErr w:type="spellEnd"/>
    </w:p>
    <w:p w14:paraId="47C01CEF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print(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-pchisq(abs(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od.polr$deviance-mod.multinom$devianc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,   abs(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df_of_multinom_model-df_of_polr_model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)</w:t>
      </w:r>
    </w:p>
    <w:p w14:paraId="3022CE1F" w14:textId="77777777" w:rsidR="00126D55" w:rsidRPr="00126D55" w:rsidRDefault="00126D55" w:rsidP="00126D55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</w:pPr>
      <w:r w:rsidRPr="00126D55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>Fitting the ordinal regression model with individual patient data</w:t>
      </w:r>
    </w:p>
    <w:p w14:paraId="424A582C" w14:textId="77777777" w:rsidR="00126D55" w:rsidRPr="00126D55" w:rsidRDefault="00126D55" w:rsidP="00126D55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</w:pP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For individual patient data, several algorithm</w:t>
      </w:r>
      <w:r w:rsidR="009825AA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s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 were developed to address this type of data. To </w:t>
      </w:r>
      <w:r w:rsidR="009825AA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the best of 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our knowledge,</w:t>
      </w:r>
      <w:r w:rsidR="009825AA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 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the software R does not yet offer this opportunity. Th</w:t>
      </w:r>
      <w:r w:rsidR="009825AA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e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se methods </w:t>
      </w:r>
      <w:r w:rsidR="009825AA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include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 the maximum likelihood approach, the iterative generalized least square, </w:t>
      </w:r>
      <w:r w:rsidR="009825AA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and 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the generalized estimation equation. In addition, </w:t>
      </w:r>
      <w:r w:rsidR="009825AA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B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ayesian modelling of such data offer</w:t>
      </w:r>
      <w:r w:rsidR="009825AA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s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 more flexibility, especially when one deals with a mixed effect model. We recommend </w:t>
      </w:r>
      <w:r w:rsidR="009825AA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interested</w:t>
      </w:r>
      <w:r w:rsidR="009825AA"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 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readers to download materials from our additional files through the link </w:t>
      </w:r>
      <w:hyperlink r:id="rId5" w:history="1">
        <w:r w:rsidRPr="00126D55">
          <w:rPr>
            <w:rFonts w:ascii="Helvetica" w:eastAsia="Times New Roman" w:hAnsi="Helvetica" w:cs="Times New Roman"/>
            <w:color w:val="337AB7"/>
            <w:sz w:val="21"/>
            <w:szCs w:val="21"/>
            <w:lang w:eastAsia="en-ZA"/>
          </w:rPr>
          <w:t>http://www.biomedcentral.com/1471-2288/10/58</w:t>
        </w:r>
      </w:hyperlink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 : Whegang </w:t>
      </w:r>
      <w:r w:rsidRPr="009825AA">
        <w:rPr>
          <w:rFonts w:ascii="Helvetica" w:eastAsia="Times New Roman" w:hAnsi="Helvetica" w:cs="Times New Roman"/>
          <w:i/>
          <w:color w:val="333333"/>
          <w:sz w:val="21"/>
          <w:szCs w:val="21"/>
          <w:lang w:eastAsia="en-ZA"/>
        </w:rPr>
        <w:t>et al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., Analysis of an ordinal outcome in a multicentric randomized controlled trial: application to a 3-arm anti-malarial drug trial in Cameroon</w:t>
      </w:r>
      <w:r w:rsidR="009825AA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.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 BMC Medical Research Methodology 2010, 10:58</w:t>
      </w:r>
      <w:r w:rsidR="009825AA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.</w:t>
      </w:r>
    </w:p>
    <w:p w14:paraId="392572D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================================================================</w:t>
      </w:r>
    </w:p>
    <w:p w14:paraId="6CB285CD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===== Load the various sub-programs written in a main file </w:t>
      </w:r>
    </w:p>
    <w:p w14:paraId="17C40D6D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Make sure the directory is the appropriate one</w:t>
      </w:r>
    </w:p>
    <w:p w14:paraId="5743BD2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================================================================</w:t>
      </w:r>
    </w:p>
    <w:p w14:paraId="5CBB6D1C" w14:textId="77777777" w:rsidR="00126D55" w:rsidRPr="00126D55" w:rsidRDefault="00126D55" w:rsidP="00126D55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</w:pPr>
      <w:r w:rsidRPr="00126D55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>Check all the loaded libraries</w:t>
      </w:r>
    </w:p>
    <w:p w14:paraId="1D55A80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library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m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7A1B309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library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MASS)</w:t>
      </w:r>
    </w:p>
    <w:p w14:paraId="0023DEDC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library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lattice)</w:t>
      </w:r>
    </w:p>
    <w:p w14:paraId="7B2954D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library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base)</w:t>
      </w:r>
    </w:p>
    <w:p w14:paraId="7BA8C1C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library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gee)</w:t>
      </w:r>
    </w:p>
    <w:p w14:paraId="141ED952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library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splines)</w:t>
      </w:r>
    </w:p>
    <w:p w14:paraId="7E83D32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library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survival)</w:t>
      </w:r>
    </w:p>
    <w:p w14:paraId="2248CAD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library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Matrix)</w:t>
      </w:r>
    </w:p>
    <w:p w14:paraId="5D99CF1A" w14:textId="77777777" w:rsidR="00126D55" w:rsidRPr="00126D55" w:rsidRDefault="00126D55" w:rsidP="00126D55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</w:pPr>
      <w:r w:rsidRPr="00126D55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>Step 0: LOAD THE R CODES FOR THE THREE METHODS</w:t>
      </w:r>
    </w:p>
    <w:p w14:paraId="70AAF91A" w14:textId="77777777" w:rsidR="00126D55" w:rsidRPr="00126D55" w:rsidRDefault="00126D55" w:rsidP="00126D55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</w:pP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They should be all stored in the same file (here a text file) and repository (here it is Document folder on local disk C), as the data to analyse. They will be called in Step</w:t>
      </w:r>
      <w:r w:rsidR="00010229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s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 6 and 7 to produce the parameter estimates.</w:t>
      </w:r>
    </w:p>
    <w:p w14:paraId="6A23406C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================================================================</w:t>
      </w:r>
    </w:p>
    <w:p w14:paraId="656B515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===== Load various </w:t>
      </w:r>
      <w:proofErr w:type="spellStart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utilitary</w:t>
      </w:r>
      <w:proofErr w:type="spellEnd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 functions stored in UtilitairesR.txt.</w:t>
      </w:r>
    </w:p>
    <w:p w14:paraId="611B615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lastRenderedPageBreak/>
        <w:t>#      Make sure the directory is the appropriate one</w:t>
      </w:r>
    </w:p>
    <w:p w14:paraId="727273C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fr-FR" w:eastAsia="en-ZA"/>
        </w:rPr>
        <w:t>#=========================================================================</w:t>
      </w:r>
    </w:p>
    <w:p w14:paraId="2BCFF74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 xml:space="preserve">Location = 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val="fr-FR" w:eastAsia="en-ZA"/>
        </w:rPr>
        <w:t>"C:/Users/dess/Documents/"</w:t>
      </w:r>
    </w:p>
    <w:p w14:paraId="644E26F2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Program = 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MethodsRcodes.txt"</w:t>
      </w:r>
    </w:p>
    <w:p w14:paraId="25390F0C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File = paste(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ocation,Program,sep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collapse = </w:t>
      </w:r>
      <w:r w:rsidRPr="00126D55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NULL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1902FFE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source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File)</w:t>
      </w:r>
    </w:p>
    <w:p w14:paraId="231EF6EA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========================================================================= </w:t>
      </w:r>
    </w:p>
    <w:p w14:paraId="75F32DDF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                   Load the data from the appropriate directory.</w:t>
      </w:r>
    </w:p>
    <w:p w14:paraId="0D33AD1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The data should have the extension .txt. The rows are constituted of </w:t>
      </w:r>
    </w:p>
    <w:p w14:paraId="12830BC4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subjects and the columns, of variables related to each subject.</w:t>
      </w:r>
    </w:p>
    <w:p w14:paraId="48672695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</w:t>
      </w:r>
    </w:p>
    <w:p w14:paraId="38400DCD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The data is the simulated example we studied in the current manuscript and </w:t>
      </w:r>
    </w:p>
    <w:p w14:paraId="0C5E4BFD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is named Data.</w:t>
      </w:r>
    </w:p>
    <w:p w14:paraId="1895EC9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We simulated the data from the ordinal model containing only the treatment</w:t>
      </w:r>
    </w:p>
    <w:p w14:paraId="4AA177B4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covariates. So the input values were p=(-2,-1,0,-1,1).</w:t>
      </w:r>
    </w:p>
    <w:p w14:paraId="2F7A05FD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We provided the csv file and the txt file.</w:t>
      </w:r>
    </w:p>
    <w:p w14:paraId="77448D54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========================================================================= </w:t>
      </w:r>
    </w:p>
    <w:p w14:paraId="1BEEC83A" w14:textId="77777777" w:rsidR="00126D55" w:rsidRPr="00126D55" w:rsidRDefault="00126D55" w:rsidP="00126D55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</w:pPr>
      <w:r w:rsidRPr="00126D55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>Step1: Read in the simulated dataset</w:t>
      </w:r>
    </w:p>
    <w:p w14:paraId="32842486" w14:textId="77777777" w:rsidR="00126D55" w:rsidRPr="00126D55" w:rsidRDefault="00126D55" w:rsidP="00126D55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</w:pP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This dataset’s column names have been formatted as required by the methods. Indeed, the aggregate data above ha</w:t>
      </w:r>
      <w:r w:rsidR="00F4119A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ve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 been used to simulate individual patient data.</w:t>
      </w:r>
    </w:p>
    <w:p w14:paraId="1279FF2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directory =  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C:/Users/dess/Documents/"</w:t>
      </w:r>
    </w:p>
    <w:p w14:paraId="6D3E1FCE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ame_fil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simuldataR.txt"</w:t>
      </w:r>
    </w:p>
    <w:p w14:paraId="03571B3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fichier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sprintf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%</w:t>
      </w:r>
      <w:proofErr w:type="spellStart"/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s%s</w:t>
      </w:r>
      <w:proofErr w:type="spellEnd"/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directory,name_fil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3FBC171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data    = 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ead.tabl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fichier,header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26D55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RUE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sep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\</w:t>
      </w:r>
      <w:proofErr w:type="spellStart"/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t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dec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.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a.strings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NA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2DCE04AD" w14:textId="77777777" w:rsidR="00126D55" w:rsidRPr="0014236D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s-ES_tradnl" w:eastAsia="en-ZA"/>
        </w:rPr>
      </w:pPr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val="es-ES_tradnl" w:eastAsia="en-ZA"/>
        </w:rPr>
        <w:t>head(data)</w:t>
      </w:r>
    </w:p>
    <w:p w14:paraId="53963358" w14:textId="77777777" w:rsidR="00126D55" w:rsidRPr="0014236D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s-ES_tradnl" w:eastAsia="en-ZA"/>
        </w:rPr>
      </w:pPr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val="es-ES_tradnl" w:eastAsia="en-ZA"/>
        </w:rPr>
        <w:t xml:space="preserve">##   ID </w:t>
      </w:r>
      <w:proofErr w:type="spellStart"/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val="es-ES_tradnl" w:eastAsia="en-ZA"/>
        </w:rPr>
        <w:t>Etude</w:t>
      </w:r>
      <w:proofErr w:type="spellEnd"/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val="es-ES_tradnl" w:eastAsia="en-ZA"/>
        </w:rPr>
        <w:t xml:space="preserve"> Z </w:t>
      </w:r>
      <w:proofErr w:type="spellStart"/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val="es-ES_tradnl" w:eastAsia="en-ZA"/>
        </w:rPr>
        <w:t>Trt</w:t>
      </w:r>
      <w:proofErr w:type="spellEnd"/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val="es-ES_tradnl" w:eastAsia="en-ZA"/>
        </w:rPr>
        <w:t xml:space="preserve"> W1 W2 W3 W4 Y1 Y2 Y3 Y4 trt1 trt2</w:t>
      </w:r>
    </w:p>
    <w:p w14:paraId="443C904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1  1     1 3   1  0  0  1  0  0  0  1  1    0    0</w:t>
      </w:r>
    </w:p>
    <w:p w14:paraId="627807C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2  2     1 2   1  0  1  0  0  0  1  1  1    0    0</w:t>
      </w:r>
    </w:p>
    <w:p w14:paraId="31CF2D2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3  3     1 1   1  1  0  0  0  1  1  1  1    0    0</w:t>
      </w:r>
    </w:p>
    <w:p w14:paraId="7404963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4  4     1 4   1  0  0  0  1  0  0  0  1    0    0</w:t>
      </w:r>
    </w:p>
    <w:p w14:paraId="6F03ED1C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5  5     1 1   1  1  0  0  0  1  1  1  1    0    0</w:t>
      </w:r>
    </w:p>
    <w:p w14:paraId="04AC344D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6  6     1 4   1  0  0  0  1  0  0  0  1    0    0</w:t>
      </w:r>
    </w:p>
    <w:p w14:paraId="5D5F1B74" w14:textId="77777777" w:rsidR="00126D55" w:rsidRPr="00126D55" w:rsidRDefault="00126D55" w:rsidP="00126D55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</w:pPr>
      <w:r w:rsidRPr="00126D55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>Step 2: Data filtering</w:t>
      </w:r>
    </w:p>
    <w:p w14:paraId="24AD14CC" w14:textId="77777777" w:rsidR="00126D55" w:rsidRPr="00126D55" w:rsidRDefault="00126D55" w:rsidP="00126D55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</w:pP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lastRenderedPageBreak/>
        <w:t>Eliminate los</w:t>
      </w:r>
      <w:r w:rsidR="00F4119A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s-to-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follow-up and </w:t>
      </w:r>
      <w:r w:rsidR="005F7BD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e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xcluded patients from analysis; retain only those with a response category at the end-point. Doing this is similar to performing a per-protocol analysis. In an intention-to-treat approach, the user will need to i</w:t>
      </w:r>
      <w:r w:rsidR="005F7BD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n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put missing categories for these excluded children, at end-point.</w:t>
      </w:r>
    </w:p>
    <w:p w14:paraId="1F039FE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ameVar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names(data)</w:t>
      </w:r>
    </w:p>
    <w:p w14:paraId="691AAA9F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3F10951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ameVar</w:t>
      </w:r>
      <w:proofErr w:type="spellEnd"/>
    </w:p>
    <w:p w14:paraId="7A3377F3" w14:textId="77777777" w:rsidR="00126D55" w:rsidRPr="00960A86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s-ES_tradnl" w:eastAsia="en-ZA"/>
        </w:rPr>
      </w:pPr>
      <w:r w:rsidRPr="00960A86">
        <w:rPr>
          <w:rFonts w:ascii="Courier New" w:eastAsia="Times New Roman" w:hAnsi="Courier New" w:cs="Courier New"/>
          <w:color w:val="333333"/>
          <w:sz w:val="20"/>
          <w:szCs w:val="20"/>
          <w:lang w:val="es-ES_tradnl" w:eastAsia="en-ZA"/>
        </w:rPr>
        <w:t>##  [1] "ID"    "</w:t>
      </w:r>
      <w:proofErr w:type="spellStart"/>
      <w:r w:rsidRPr="00960A86">
        <w:rPr>
          <w:rFonts w:ascii="Courier New" w:eastAsia="Times New Roman" w:hAnsi="Courier New" w:cs="Courier New"/>
          <w:color w:val="333333"/>
          <w:sz w:val="20"/>
          <w:szCs w:val="20"/>
          <w:lang w:val="es-ES_tradnl" w:eastAsia="en-ZA"/>
        </w:rPr>
        <w:t>Etude</w:t>
      </w:r>
      <w:proofErr w:type="spellEnd"/>
      <w:r w:rsidRPr="00960A86">
        <w:rPr>
          <w:rFonts w:ascii="Courier New" w:eastAsia="Times New Roman" w:hAnsi="Courier New" w:cs="Courier New"/>
          <w:color w:val="333333"/>
          <w:sz w:val="20"/>
          <w:szCs w:val="20"/>
          <w:lang w:val="es-ES_tradnl" w:eastAsia="en-ZA"/>
        </w:rPr>
        <w:t>" "Z"     "</w:t>
      </w:r>
      <w:proofErr w:type="spellStart"/>
      <w:r w:rsidRPr="00960A86">
        <w:rPr>
          <w:rFonts w:ascii="Courier New" w:eastAsia="Times New Roman" w:hAnsi="Courier New" w:cs="Courier New"/>
          <w:color w:val="333333"/>
          <w:sz w:val="20"/>
          <w:szCs w:val="20"/>
          <w:lang w:val="es-ES_tradnl" w:eastAsia="en-ZA"/>
        </w:rPr>
        <w:t>Trt</w:t>
      </w:r>
      <w:proofErr w:type="spellEnd"/>
      <w:r w:rsidRPr="00960A86">
        <w:rPr>
          <w:rFonts w:ascii="Courier New" w:eastAsia="Times New Roman" w:hAnsi="Courier New" w:cs="Courier New"/>
          <w:color w:val="333333"/>
          <w:sz w:val="20"/>
          <w:szCs w:val="20"/>
          <w:lang w:val="es-ES_tradnl" w:eastAsia="en-ZA"/>
        </w:rPr>
        <w:t xml:space="preserve">"   "W1"    "W2"    "W3"    "W4"    "Y1"   </w:t>
      </w:r>
    </w:p>
    <w:p w14:paraId="238DB01F" w14:textId="77777777" w:rsidR="00126D55" w:rsidRPr="00960A86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s-ES_tradnl" w:eastAsia="en-ZA"/>
        </w:rPr>
      </w:pPr>
      <w:r w:rsidRPr="00960A86">
        <w:rPr>
          <w:rFonts w:ascii="Courier New" w:eastAsia="Times New Roman" w:hAnsi="Courier New" w:cs="Courier New"/>
          <w:color w:val="333333"/>
          <w:sz w:val="20"/>
          <w:szCs w:val="20"/>
          <w:lang w:val="es-ES_tradnl" w:eastAsia="en-ZA"/>
        </w:rPr>
        <w:t>## [10] "Y2"    "Y3"    "Y4"    "trt1"  "trt2"</w:t>
      </w:r>
    </w:p>
    <w:p w14:paraId="0DAA5F12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================================================================</w:t>
      </w:r>
    </w:p>
    <w:p w14:paraId="5C0DE5C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 Eliminate lost to follow up and excluded subjects if any</w:t>
      </w:r>
    </w:p>
    <w:p w14:paraId="1C3575B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 Corresponding codes (variable Z):</w:t>
      </w:r>
    </w:p>
    <w:p w14:paraId="49F0ABB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    PDV   Lost to follow up subjects </w:t>
      </w:r>
    </w:p>
    <w:p w14:paraId="30F86FF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    EXCLU Excluded subjects</w:t>
      </w:r>
    </w:p>
    <w:p w14:paraId="45EBFA1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================================================================</w:t>
      </w:r>
    </w:p>
    <w:p w14:paraId="08E660BC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0919C30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data=data[!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data$Z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=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EXCLU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]</w:t>
      </w:r>
    </w:p>
    <w:p w14:paraId="3C5A7B0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data=data[!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data$Z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=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PDV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]</w:t>
      </w:r>
    </w:p>
    <w:p w14:paraId="762F16A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0784233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-------------------------------------------------------------------------</w:t>
      </w:r>
    </w:p>
    <w:p w14:paraId="7346B64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data : new name of the working </w:t>
      </w:r>
      <w:proofErr w:type="spellStart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data.frame</w:t>
      </w:r>
      <w:proofErr w:type="spellEnd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 without the excluded and lost </w:t>
      </w:r>
    </w:p>
    <w:p w14:paraId="7ACC042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to follow-up subjects for subsequent analysis </w:t>
      </w:r>
    </w:p>
    <w:p w14:paraId="7FC8534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-------------------------------------------------------------------------</w:t>
      </w:r>
    </w:p>
    <w:p w14:paraId="432F1E5C" w14:textId="77777777" w:rsidR="00126D55" w:rsidRPr="00126D55" w:rsidRDefault="00126D55" w:rsidP="00126D55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</w:pPr>
      <w:r w:rsidRPr="00126D55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>Step 3: Create dummy variables and form the design matrix</w:t>
      </w:r>
    </w:p>
    <w:p w14:paraId="01AC945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========================================================</w:t>
      </w:r>
    </w:p>
    <w:p w14:paraId="54C40DDF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The objective is to test the treatment effects, taking into</w:t>
      </w:r>
    </w:p>
    <w:p w14:paraId="0055014E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account the </w:t>
      </w:r>
      <w:proofErr w:type="spellStart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center</w:t>
      </w:r>
      <w:proofErr w:type="spellEnd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 effect</w:t>
      </w:r>
    </w:p>
    <w:p w14:paraId="581FB6EC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========================================================</w:t>
      </w:r>
    </w:p>
    <w:p w14:paraId="53B94E4E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</w:t>
      </w:r>
    </w:p>
    <w:p w14:paraId="06FDF502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=============================</w:t>
      </w:r>
    </w:p>
    <w:p w14:paraId="57AD0C1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  The non-repeated design matrix</w:t>
      </w:r>
    </w:p>
    <w:p w14:paraId="24B4C6D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=============================</w:t>
      </w:r>
    </w:p>
    <w:p w14:paraId="463BDCD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01944F05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===============================================================================</w:t>
      </w:r>
    </w:p>
    <w:p w14:paraId="31A832A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lastRenderedPageBreak/>
        <w:t xml:space="preserve"># create the dummy variable from the 3 </w:t>
      </w:r>
      <w:proofErr w:type="spellStart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centers</w:t>
      </w:r>
      <w:proofErr w:type="spellEnd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 and 3 treatments. The </w:t>
      </w:r>
      <w:proofErr w:type="spellStart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center</w:t>
      </w:r>
      <w:proofErr w:type="spellEnd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 number one is </w:t>
      </w:r>
    </w:p>
    <w:p w14:paraId="1CAC2795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considered as the reference </w:t>
      </w:r>
      <w:proofErr w:type="spellStart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center</w:t>
      </w:r>
      <w:proofErr w:type="spellEnd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. Treatment 0 is considered as the reference.</w:t>
      </w:r>
    </w:p>
    <w:p w14:paraId="1377483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===============================================================================</w:t>
      </w:r>
    </w:p>
    <w:p w14:paraId="621A80A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2DC70D0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E2=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fels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data$Etud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=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484BB31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E3=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fels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data$Etud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=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3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1B22424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T1=data$trt1</w:t>
      </w:r>
    </w:p>
    <w:p w14:paraId="0C54D41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T2=data$trt2</w:t>
      </w:r>
    </w:p>
    <w:p w14:paraId="2D584DD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2FAF1DC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=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row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data)</w:t>
      </w:r>
    </w:p>
    <w:p w14:paraId="6C15371F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vec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rep(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n)</w:t>
      </w:r>
    </w:p>
    <w:p w14:paraId="04F0A17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1E6E2539" w14:textId="77777777" w:rsidR="00126D55" w:rsidRPr="005C756B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r w:rsidRPr="005C756B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X2=</w:t>
      </w:r>
      <w:proofErr w:type="spellStart"/>
      <w:r w:rsidRPr="005C756B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data.frame</w:t>
      </w:r>
      <w:proofErr w:type="spellEnd"/>
      <w:r w:rsidRPr="005C756B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 xml:space="preserve">(vec,T1,T2,E2,E3)  </w:t>
      </w:r>
      <w:r w:rsidRPr="005C756B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fr-FR" w:eastAsia="en-ZA"/>
        </w:rPr>
        <w:t># the design matrix</w:t>
      </w:r>
    </w:p>
    <w:p w14:paraId="0296C5E4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head(X2)</w:t>
      </w:r>
    </w:p>
    <w:p w14:paraId="6D32688F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  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vec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T1 T2 E2 E3</w:t>
      </w:r>
    </w:p>
    <w:p w14:paraId="41E220A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1   1  0  0  0  0</w:t>
      </w:r>
    </w:p>
    <w:p w14:paraId="1B0B640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2   1  0  0  0  0</w:t>
      </w:r>
    </w:p>
    <w:p w14:paraId="1F097E0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3   1  0  0  0  0</w:t>
      </w:r>
    </w:p>
    <w:p w14:paraId="4A353E7E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4   1  0  0  0  0</w:t>
      </w:r>
    </w:p>
    <w:p w14:paraId="77AB411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5   1  0  0  0  0</w:t>
      </w:r>
    </w:p>
    <w:p w14:paraId="7FECD69C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6   1  0  0  0  0</w:t>
      </w:r>
    </w:p>
    <w:p w14:paraId="3BF214FC" w14:textId="77777777" w:rsidR="00126D55" w:rsidRPr="00126D55" w:rsidRDefault="00126D55" w:rsidP="00126D55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</w:pPr>
      <w:r w:rsidRPr="00126D55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 xml:space="preserve">Step 4: </w:t>
      </w:r>
      <w:r w:rsidR="00BC4C5E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>R</w:t>
      </w:r>
      <w:r w:rsidRPr="00126D55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>eplicate the data</w:t>
      </w:r>
    </w:p>
    <w:p w14:paraId="511BDA31" w14:textId="77777777" w:rsidR="00126D55" w:rsidRPr="00126D55" w:rsidRDefault="00126D55" w:rsidP="00126D55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</w:pP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Here, a row of an individual is repeated as the num</w:t>
      </w:r>
      <w:r w:rsidR="00BC4C5E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b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er of response cat</w:t>
      </w:r>
      <w:r w:rsidR="00BC4C5E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e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gories minus one.</w:t>
      </w:r>
    </w:p>
    <w:p w14:paraId="348E710E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================================================================</w:t>
      </w:r>
    </w:p>
    <w:p w14:paraId="5793E51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Here, replicate the data according to the number of intercept</w:t>
      </w:r>
    </w:p>
    <w:p w14:paraId="5FC8E71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for an easy use in the GEE and IGLS approaches</w:t>
      </w:r>
    </w:p>
    <w:p w14:paraId="3955621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================================================================</w:t>
      </w:r>
    </w:p>
    <w:p w14:paraId="1BA13AA4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13536C1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=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3</w:t>
      </w:r>
    </w:p>
    <w:p w14:paraId="02665EEA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=n*m</w:t>
      </w:r>
    </w:p>
    <w:p w14:paraId="2C53DF1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=n</w:t>
      </w:r>
    </w:p>
    <w:p w14:paraId="28A27C6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7C8A6BDA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=============================</w:t>
      </w:r>
    </w:p>
    <w:p w14:paraId="6558897F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Now repeat the design matrix X2</w:t>
      </w:r>
    </w:p>
    <w:p w14:paraId="109FBE5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lastRenderedPageBreak/>
        <w:t>#======================================</w:t>
      </w:r>
    </w:p>
    <w:p w14:paraId="5B566E24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1DCC470D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data1=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data.fram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data,E2,E3)</w:t>
      </w:r>
    </w:p>
    <w:p w14:paraId="40CE8DBF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4F20B1ED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------------------------------------------------------</w:t>
      </w:r>
    </w:p>
    <w:p w14:paraId="3456AD4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data 1 can be kept as a final replicated data set</w:t>
      </w:r>
    </w:p>
    <w:p w14:paraId="7C41A6D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using the following command</w:t>
      </w:r>
    </w:p>
    <w:p w14:paraId="7DAAC5E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------------------------------------------------------</w:t>
      </w:r>
    </w:p>
    <w:p w14:paraId="1B77C89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Output = paste(Location,"DataModif.txt",</w:t>
      </w:r>
      <w:proofErr w:type="spellStart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sep</w:t>
      </w:r>
      <w:proofErr w:type="spellEnd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="",collapse=NULL)</w:t>
      </w:r>
    </w:p>
    <w:p w14:paraId="5D56812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</w:t>
      </w:r>
      <w:proofErr w:type="spellStart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write.table</w:t>
      </w:r>
      <w:proofErr w:type="spellEnd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(data1,Output,quote=</w:t>
      </w:r>
      <w:proofErr w:type="spellStart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FALSE,sep</w:t>
      </w:r>
      <w:proofErr w:type="spellEnd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=" ",</w:t>
      </w:r>
      <w:proofErr w:type="spellStart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na</w:t>
      </w:r>
      <w:proofErr w:type="spellEnd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="</w:t>
      </w:r>
      <w:proofErr w:type="spellStart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NA",dec</w:t>
      </w:r>
      <w:proofErr w:type="spellEnd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=".",</w:t>
      </w:r>
      <w:proofErr w:type="spellStart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eof</w:t>
      </w:r>
      <w:proofErr w:type="spellEnd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="\n")</w:t>
      </w:r>
    </w:p>
    <w:p w14:paraId="5AA56F29" w14:textId="77777777" w:rsidR="00126D55" w:rsidRPr="0014236D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s-ES_tradnl" w:eastAsia="en-ZA"/>
        </w:rPr>
      </w:pPr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val="es-ES_tradnl" w:eastAsia="en-ZA"/>
        </w:rPr>
        <w:t>head(data1)</w:t>
      </w:r>
    </w:p>
    <w:p w14:paraId="17A6685D" w14:textId="77777777" w:rsidR="00126D55" w:rsidRPr="0014236D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s-ES_tradnl" w:eastAsia="en-ZA"/>
        </w:rPr>
      </w:pPr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val="es-ES_tradnl" w:eastAsia="en-ZA"/>
        </w:rPr>
        <w:t xml:space="preserve">##   ID </w:t>
      </w:r>
      <w:proofErr w:type="spellStart"/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val="es-ES_tradnl" w:eastAsia="en-ZA"/>
        </w:rPr>
        <w:t>Etude</w:t>
      </w:r>
      <w:proofErr w:type="spellEnd"/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val="es-ES_tradnl" w:eastAsia="en-ZA"/>
        </w:rPr>
        <w:t xml:space="preserve"> Z </w:t>
      </w:r>
      <w:proofErr w:type="spellStart"/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val="es-ES_tradnl" w:eastAsia="en-ZA"/>
        </w:rPr>
        <w:t>Trt</w:t>
      </w:r>
      <w:proofErr w:type="spellEnd"/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val="es-ES_tradnl" w:eastAsia="en-ZA"/>
        </w:rPr>
        <w:t xml:space="preserve"> W1 W2 W3 W4 Y1 Y2 Y3 Y4 trt1 trt2 E2 E3</w:t>
      </w:r>
    </w:p>
    <w:p w14:paraId="65FE83E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1  1     1 3   1  0  0  1  0  0  0  1  1    0    0  0  0</w:t>
      </w:r>
    </w:p>
    <w:p w14:paraId="7017707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2  2     1 2   1  0  1  0  0  0  1  1  1    0    0  0  0</w:t>
      </w:r>
    </w:p>
    <w:p w14:paraId="4E425182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3  3     1 1   1  1  0  0  0  1  1  1  1    0    0  0  0</w:t>
      </w:r>
    </w:p>
    <w:p w14:paraId="613DBEC4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4  4     1 4   1  0  0  0  1  0  0  0  1    0    0  0  0</w:t>
      </w:r>
    </w:p>
    <w:p w14:paraId="18CC5D8A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5  5     1 1   1  1  0  0  0  1  1  1  1    0    0  0  0</w:t>
      </w:r>
    </w:p>
    <w:p w14:paraId="732D460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6  6     1 4   1  0  0  0  1  0  0  0  1    0    0  0  0</w:t>
      </w:r>
    </w:p>
    <w:p w14:paraId="2AE48503" w14:textId="77777777" w:rsidR="00126D55" w:rsidRPr="00126D55" w:rsidRDefault="00126D55" w:rsidP="00126D55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</w:pPr>
      <w:r w:rsidRPr="00126D55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 xml:space="preserve">Step 5: </w:t>
      </w:r>
      <w:r w:rsidR="00856620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>C</w:t>
      </w:r>
      <w:r w:rsidRPr="00126D55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 xml:space="preserve">reate a </w:t>
      </w:r>
      <w:proofErr w:type="spellStart"/>
      <w:r w:rsidRPr="00126D55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>dataframe</w:t>
      </w:r>
      <w:proofErr w:type="spellEnd"/>
      <w:r w:rsidRPr="00126D55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 xml:space="preserve"> with covariate and response categories</w:t>
      </w:r>
    </w:p>
    <w:p w14:paraId="1BCF9158" w14:textId="77777777" w:rsidR="00126D55" w:rsidRPr="00126D55" w:rsidRDefault="00126D55" w:rsidP="00126D55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</w:pP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The idea of the step is to format a design matrix to enable the run of algorithms.</w:t>
      </w:r>
    </w:p>
    <w:p w14:paraId="05079ADD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T1rep=rep(data1$trt1,rep(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,length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data1$trt1)))</w:t>
      </w:r>
    </w:p>
    <w:p w14:paraId="0FCCC51D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T2rep=rep(data1$trt2,rep(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,length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data1$trt2)))</w:t>
      </w:r>
    </w:p>
    <w:p w14:paraId="3DB29F2F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0891AA04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U2=rep(data1$E2,rep(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,length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data1$E2)))</w:t>
      </w:r>
    </w:p>
    <w:p w14:paraId="57340A0F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U3=rep(data1$E3,rep(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,length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data1$E3)))</w:t>
      </w:r>
    </w:p>
    <w:p w14:paraId="0272BA8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066B18DA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U=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data.fram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T1rep,T2rep,U2,U3)</w:t>
      </w:r>
    </w:p>
    <w:p w14:paraId="55A51912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39BFA90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ter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data1[,c(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9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1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)]  </w:t>
      </w: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extract the set of binary responses</w:t>
      </w:r>
    </w:p>
    <w:p w14:paraId="08C3AEB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56122EB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t=t(ter)</w:t>
      </w:r>
    </w:p>
    <w:p w14:paraId="12962D72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</w:p>
    <w:p w14:paraId="265A2C8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Res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=c(t[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val="fr-FR" w:eastAsia="en-ZA"/>
        </w:rPr>
        <w:t>1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:nrow(t),])</w:t>
      </w:r>
    </w:p>
    <w:p w14:paraId="6C6B2722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</w:p>
    <w:p w14:paraId="65C9395D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lastRenderedPageBreak/>
        <w:t>dat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data.fram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U,Res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)   </w:t>
      </w: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Data frame without the covariates representing the</w:t>
      </w:r>
    </w:p>
    <w:p w14:paraId="73AA81E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            </w:t>
      </w: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fr-FR" w:eastAsia="en-ZA"/>
        </w:rPr>
        <w:t># intercepts</w:t>
      </w:r>
    </w:p>
    <w:p w14:paraId="6F470C1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</w:p>
    <w:p w14:paraId="13A84BD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vec1=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diag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(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val="fr-FR" w:eastAsia="en-ZA"/>
        </w:rPr>
        <w:t>3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)</w:t>
      </w:r>
    </w:p>
    <w:p w14:paraId="3A723D7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terme_nul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=matrix(rep(vec1,n),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ncol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=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val="fr-FR" w:eastAsia="en-ZA"/>
        </w:rPr>
        <w:t>3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,byrow=</w:t>
      </w:r>
      <w:r w:rsidRPr="00126D55">
        <w:rPr>
          <w:rFonts w:ascii="Courier New" w:eastAsia="Times New Roman" w:hAnsi="Courier New" w:cs="Courier New"/>
          <w:color w:val="990073"/>
          <w:sz w:val="20"/>
          <w:szCs w:val="20"/>
          <w:lang w:val="fr-FR" w:eastAsia="en-ZA"/>
        </w:rPr>
        <w:t>T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)</w:t>
      </w:r>
    </w:p>
    <w:p w14:paraId="4BACC73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colnames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(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terme_nul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)=c(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val="fr-FR" w:eastAsia="en-ZA"/>
        </w:rPr>
        <w:t>"alpha1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,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val="fr-FR" w:eastAsia="en-ZA"/>
        </w:rPr>
        <w:t>"alpha2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,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val="fr-FR" w:eastAsia="en-ZA"/>
        </w:rPr>
        <w:t>"alpha3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)</w:t>
      </w:r>
    </w:p>
    <w:p w14:paraId="3E63394F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</w:p>
    <w:p w14:paraId="7F9A6B9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=========================================</w:t>
      </w:r>
    </w:p>
    <w:p w14:paraId="621F0654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The final repeated design matrix</w:t>
      </w:r>
    </w:p>
    <w:p w14:paraId="5B42A97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=========================================</w:t>
      </w:r>
    </w:p>
    <w:p w14:paraId="276B479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59A64924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X=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data.fram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(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terme_nul,U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)</w:t>
      </w:r>
    </w:p>
    <w:p w14:paraId="5B50C96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head(X)</w:t>
      </w:r>
    </w:p>
    <w:p w14:paraId="454AB69A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  alpha1 alpha2 alpha3 T1rep T2rep U2 U3</w:t>
      </w:r>
    </w:p>
    <w:p w14:paraId="5E4C116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1      1      0      0     0     0  0  0</w:t>
      </w:r>
    </w:p>
    <w:p w14:paraId="274485FE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2      0      1      0     0     0  0  0</w:t>
      </w:r>
    </w:p>
    <w:p w14:paraId="0AD5387E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3      0      0      1     0     0  0  0</w:t>
      </w:r>
    </w:p>
    <w:p w14:paraId="30E4FDBC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4      1      0      0     0     0  0  0</w:t>
      </w:r>
    </w:p>
    <w:p w14:paraId="5BE6E57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5      0      1      0     0     0  0  0</w:t>
      </w:r>
    </w:p>
    <w:p w14:paraId="43FE1412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6      0      0      1     0     0  0  0</w:t>
      </w:r>
    </w:p>
    <w:p w14:paraId="0554CA7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alpha1, alpha2, and alpha3, are the 3 intercepts generated by the m=4 WHO categories</w:t>
      </w:r>
    </w:p>
    <w:p w14:paraId="20E7D521" w14:textId="77777777" w:rsidR="00126D55" w:rsidRPr="00126D55" w:rsidRDefault="00126D55" w:rsidP="00126D55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</w:pPr>
      <w:r w:rsidRPr="00126D55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>Step 6: ESTIMATION METHODS</w:t>
      </w:r>
    </w:p>
    <w:p w14:paraId="78E818A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============================================================================#</w:t>
      </w:r>
    </w:p>
    <w:p w14:paraId="7B07557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Frequentist approaches: Fixed Effect Models</w:t>
      </w:r>
    </w:p>
    <w:p w14:paraId="6366FED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                        IGLS: First program</w:t>
      </w:r>
    </w:p>
    <w:p w14:paraId="014A5525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                        IGLS: Second program</w:t>
      </w:r>
    </w:p>
    <w:p w14:paraId="1BB12F4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                        ML  : Third program       </w:t>
      </w:r>
    </w:p>
    <w:p w14:paraId="776F918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============================================================================#</w:t>
      </w:r>
    </w:p>
    <w:p w14:paraId="0E2EF27A" w14:textId="77777777" w:rsidR="00126D55" w:rsidRPr="00126D55" w:rsidRDefault="00126D55" w:rsidP="00126D55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</w:pP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These programs can be obtained under request to the authors of the article.</w:t>
      </w:r>
    </w:p>
    <w:p w14:paraId="3A18E8F2" w14:textId="77777777" w:rsidR="00126D55" w:rsidRPr="00126D55" w:rsidRDefault="00126D55" w:rsidP="00126D55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</w:pPr>
      <w:r w:rsidRPr="00126D55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>METHOD 1: IGLS: iterative generalized least squared</w:t>
      </w:r>
    </w:p>
    <w:p w14:paraId="68AD4F5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First program to run: IGLS</w:t>
      </w:r>
    </w:p>
    <w:p w14:paraId="5BC9F574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</w:t>
      </w:r>
    </w:p>
    <w:p w14:paraId="6DDA411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lastRenderedPageBreak/>
        <w:t>#-------------------------- The IGLS approach; this takes few minutes------------------</w:t>
      </w:r>
    </w:p>
    <w:p w14:paraId="690053BE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4C997D02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This function returns the estimates, the number of iteration at convergence,</w:t>
      </w:r>
    </w:p>
    <w:p w14:paraId="375D9F8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the covariance-matrix, and the standard error</w:t>
      </w:r>
    </w:p>
    <w:p w14:paraId="1DBDC3CE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140D6D7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ter4=iterative_prg_tous_IGLS(data=data1,U=U,dat=dat,X2=X2,X=X,param_0=c(-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3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2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,</w:t>
      </w:r>
    </w:p>
    <w:p w14:paraId="622C0C9F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=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,m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,r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,L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,epsilon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.Machine$double.eps^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25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n_iter=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50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4EED0CAC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770C055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est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iter4[[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][[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]]        </w:t>
      </w: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extract the estimates</w:t>
      </w:r>
    </w:p>
    <w:p w14:paraId="2334BE4F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iter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iter4[[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][[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]]      </w:t>
      </w: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the number of iteration at convergence</w:t>
      </w:r>
    </w:p>
    <w:p w14:paraId="39759412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atcovIGLS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iter4[[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]]      </w:t>
      </w: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extract the covariance matrix of the estimates</w:t>
      </w:r>
    </w:p>
    <w:p w14:paraId="6EBE594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sd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iter4[[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3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]]              </w:t>
      </w: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extract their corresponding standard errors</w:t>
      </w:r>
    </w:p>
    <w:p w14:paraId="17747B86" w14:textId="77777777" w:rsidR="00126D55" w:rsidRPr="00126D55" w:rsidRDefault="00126D55" w:rsidP="00126D55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</w:pPr>
      <w:r w:rsidRPr="00126D55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>METHOD 2: Generalized estimating equation</w:t>
      </w:r>
    </w:p>
    <w:p w14:paraId="6AB37F1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Second program to run : GEE</w:t>
      </w:r>
    </w:p>
    <w:p w14:paraId="031FBD8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73B57BB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-------------------------- The GEE approach; this takes few minutes--------------------</w:t>
      </w:r>
    </w:p>
    <w:p w14:paraId="145704E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The function returns only the estimates and the number of iteration at convergence</w:t>
      </w:r>
    </w:p>
    <w:p w14:paraId="6962F28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---------------------------------------------------------------------------------------</w:t>
      </w:r>
    </w:p>
    <w:p w14:paraId="13FFB14A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534121D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ter2=iterative_prg2(data=data1,U=U,dat=dat,X2=X2,X=X,param_0=c(-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,</w:t>
      </w:r>
    </w:p>
    <w:p w14:paraId="04BC63FE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=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,m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,r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,L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,epsilon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.Machine$double.eps^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25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n_iter=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50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4A54B8CD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2F426CC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beta_GE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iter2[[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]]        </w:t>
      </w: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extract the estimates</w:t>
      </w:r>
    </w:p>
    <w:p w14:paraId="22542C7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123ABC15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====================================================================</w:t>
      </w:r>
    </w:p>
    <w:p w14:paraId="724E25DA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At convergence, we obtain </w:t>
      </w:r>
      <w:proofErr w:type="spellStart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beta_GEE</w:t>
      </w:r>
      <w:proofErr w:type="spellEnd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 for which we need</w:t>
      </w:r>
    </w:p>
    <w:p w14:paraId="3B0F0D3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a covariance matrix, which is obtained by running the function </w:t>
      </w:r>
      <w:proofErr w:type="spellStart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cov_param</w:t>
      </w:r>
      <w:proofErr w:type="spellEnd"/>
    </w:p>
    <w:p w14:paraId="4B79C0F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====================================================================</w:t>
      </w:r>
    </w:p>
    <w:p w14:paraId="18ED2F2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5E36E06E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run </w:t>
      </w:r>
      <w:proofErr w:type="spellStart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cov</w:t>
      </w:r>
      <w:proofErr w:type="spellEnd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-param after extracting the estimates from iterative_prg2</w:t>
      </w:r>
    </w:p>
    <w:p w14:paraId="7A4CC01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6D71196D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at=cov_param(data=data,U=U,dat=dat,X2=X2,X=X,beta_GEE=beta_GEE,n=n,m=m,r=r,L=L)</w:t>
      </w:r>
    </w:p>
    <w:p w14:paraId="26E94EEE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5F85BC54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lastRenderedPageBreak/>
        <w:t>mat_cov_GE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mat[[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]</w:t>
      </w:r>
    </w:p>
    <w:p w14:paraId="2896C16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SQRT_beta_GE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mat[[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3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]] </w:t>
      </w: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the corresponding standard error for the GEE estimates</w:t>
      </w:r>
    </w:p>
    <w:p w14:paraId="3A85581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iter2=iter2[[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]</w:t>
      </w:r>
    </w:p>
    <w:p w14:paraId="28905600" w14:textId="77777777" w:rsidR="00126D55" w:rsidRPr="00126D55" w:rsidRDefault="00126D55" w:rsidP="00126D55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</w:pPr>
      <w:r w:rsidRPr="00126D55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 xml:space="preserve">METHOD 3: APPROACH 1- Maximum </w:t>
      </w:r>
      <w:r w:rsidR="00856620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>l</w:t>
      </w:r>
      <w:r w:rsidRPr="00126D55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>ikelihood with Logit Link function</w:t>
      </w:r>
    </w:p>
    <w:p w14:paraId="443FFEF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Third program to run : ML </w:t>
      </w:r>
    </w:p>
    <w:p w14:paraId="66250FB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36D8ABFC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====================================================================</w:t>
      </w:r>
    </w:p>
    <w:p w14:paraId="314AA77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  Maximum likelihood approach</w:t>
      </w:r>
    </w:p>
    <w:p w14:paraId="1807F7B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  Here several optimization methods are proposed : BFGS, </w:t>
      </w:r>
      <w:proofErr w:type="spellStart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Nelder</w:t>
      </w:r>
      <w:proofErr w:type="spellEnd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-Mead, CG...</w:t>
      </w:r>
    </w:p>
    <w:p w14:paraId="04B7261D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====================================================================</w:t>
      </w:r>
    </w:p>
    <w:p w14:paraId="013DD8F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=======================================================================</w:t>
      </w:r>
    </w:p>
    <w:p w14:paraId="3CB9389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For the maximum likelihood technique, we do not need a replication of the data </w:t>
      </w:r>
    </w:p>
    <w:p w14:paraId="28BC25C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We construct a </w:t>
      </w:r>
      <w:proofErr w:type="spellStart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data.frame</w:t>
      </w:r>
      <w:proofErr w:type="spellEnd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 of the potential covariates</w:t>
      </w:r>
    </w:p>
    <w:p w14:paraId="55017E4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=======================================================================</w:t>
      </w:r>
    </w:p>
    <w:p w14:paraId="35568532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------------------------ ML approach with the Logit link function---------</w:t>
      </w:r>
    </w:p>
    <w:p w14:paraId="53409E5D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71082F6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fr-FR" w:eastAsia="en-ZA"/>
        </w:rPr>
        <w:t xml:space="preserve"># </w:t>
      </w:r>
      <w:proofErr w:type="spellStart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fr-FR" w:eastAsia="en-ZA"/>
        </w:rPr>
        <w:t>Recall</w:t>
      </w:r>
      <w:proofErr w:type="spellEnd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fr-FR" w:eastAsia="en-ZA"/>
        </w:rPr>
        <w:t xml:space="preserve"> X2</w:t>
      </w:r>
    </w:p>
    <w:p w14:paraId="620F3F2F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</w:p>
    <w:p w14:paraId="7DF7D3E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X2=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data.fram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(vec,T1,T2,E2,E3)</w:t>
      </w:r>
    </w:p>
    <w:p w14:paraId="278918FD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</w:p>
    <w:p w14:paraId="5190744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Poids_W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data.fram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data$W1, data$W2, data$W3, data$W4)</w:t>
      </w:r>
    </w:p>
    <w:p w14:paraId="2DC8D35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0C61199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ter3=optim(p=c(-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,ML,method=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BFGS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control=list(trace=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maxit=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000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,X2=X2,</w:t>
      </w:r>
    </w:p>
    <w:p w14:paraId="041E5214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Poids_W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Poids_W,m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3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n=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,hessian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r w:rsidRPr="00126D55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RUE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1A3F758D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initial  value 616.018443 </w:t>
      </w:r>
    </w:p>
    <w:p w14:paraId="0F8D631D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ter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10 value 516.413649</w:t>
      </w:r>
    </w:p>
    <w:p w14:paraId="3E200E8D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final  value 516.320054 </w:t>
      </w:r>
    </w:p>
    <w:p w14:paraId="6EDB07D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converged</w:t>
      </w:r>
    </w:p>
    <w:p w14:paraId="63C8D464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======================================================================#</w:t>
      </w:r>
    </w:p>
    <w:p w14:paraId="2A88E1F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      Extract the estimates and their standard errors                 #</w:t>
      </w:r>
    </w:p>
    <w:p w14:paraId="605167D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======================================================================#</w:t>
      </w:r>
    </w:p>
    <w:p w14:paraId="2E099C44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41BCAB8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Par_EMV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iter3$par</w:t>
      </w:r>
    </w:p>
    <w:p w14:paraId="7E0D372D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Lvalu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=iter3$value     </w:t>
      </w: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This returns the maximum likelihood value</w:t>
      </w:r>
    </w:p>
    <w:p w14:paraId="5C0AB115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lastRenderedPageBreak/>
        <w:t>Hessian=iter3$hessian</w:t>
      </w:r>
    </w:p>
    <w:p w14:paraId="213856A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096157AE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vparam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=solve(Hessian)               </w:t>
      </w:r>
    </w:p>
    <w:p w14:paraId="766D703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ect_par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sqrt(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diag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vparam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</w:t>
      </w:r>
    </w:p>
    <w:p w14:paraId="5F771585" w14:textId="77777777" w:rsidR="00126D55" w:rsidRPr="00126D55" w:rsidRDefault="00126D55" w:rsidP="00126D55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</w:pPr>
      <w:r w:rsidRPr="00126D55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 xml:space="preserve">METHOD 3: APPROACH 2- Maximum </w:t>
      </w:r>
      <w:r w:rsidR="00856620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>l</w:t>
      </w:r>
      <w:r w:rsidRPr="00126D55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>ikelihood with clog</w:t>
      </w:r>
      <w:r w:rsidR="00856620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>-</w:t>
      </w:r>
      <w:r w:rsidRPr="00126D55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 xml:space="preserve">log </w:t>
      </w:r>
      <w:r w:rsidR="00856620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>l</w:t>
      </w:r>
      <w:r w:rsidRPr="00126D55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>ink function</w:t>
      </w:r>
    </w:p>
    <w:p w14:paraId="76816ED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------------------ML approach with the </w:t>
      </w:r>
      <w:proofErr w:type="spellStart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cloglog</w:t>
      </w:r>
      <w:proofErr w:type="spellEnd"/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 link function---------------</w:t>
      </w:r>
    </w:p>
    <w:p w14:paraId="5E866B5F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65D2151E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ter31=optim(p=c(-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,MLcloglog,method=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BFGS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control=list(trace=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maxit=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000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,</w:t>
      </w:r>
    </w:p>
    <w:p w14:paraId="4781188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X2=X2,Poids_W=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Poids_W,m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3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n=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,hessian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r w:rsidRPr="00126D55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RUE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3E97042E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initial  value 871.547037 </w:t>
      </w:r>
    </w:p>
    <w:p w14:paraId="42882C55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ter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10 value 516.873492</w:t>
      </w:r>
    </w:p>
    <w:p w14:paraId="7D1987A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final  value 516.678107 </w:t>
      </w:r>
    </w:p>
    <w:p w14:paraId="577501A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converged</w:t>
      </w:r>
    </w:p>
    <w:p w14:paraId="3ECD5FAD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======================================================================#</w:t>
      </w:r>
    </w:p>
    <w:p w14:paraId="67DC3AEC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      Extract the estimates and their standard errors                 #</w:t>
      </w:r>
    </w:p>
    <w:p w14:paraId="06CD701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======================================================================#</w:t>
      </w:r>
    </w:p>
    <w:p w14:paraId="1251DB9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6962741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Par_EMV1=iter31$par</w:t>
      </w:r>
    </w:p>
    <w:p w14:paraId="010C8BB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Lvalue1=iter31$value</w:t>
      </w:r>
    </w:p>
    <w:p w14:paraId="5957F05F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Hessian1=iter31$hessian</w:t>
      </w:r>
    </w:p>
    <w:p w14:paraId="1DAD5C02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lvalue1=iter31$value</w:t>
      </w:r>
    </w:p>
    <w:p w14:paraId="1EAF8275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4E2C922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covparam1=solve(Hessian1)               </w:t>
      </w:r>
    </w:p>
    <w:p w14:paraId="1EEFBF3B" w14:textId="77777777" w:rsidR="00126D55" w:rsidRPr="00960A86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en-ZA"/>
        </w:rPr>
      </w:pPr>
      <w:r w:rsidRPr="00960A86">
        <w:rPr>
          <w:rFonts w:ascii="Courier New" w:eastAsia="Times New Roman" w:hAnsi="Courier New" w:cs="Courier New"/>
          <w:color w:val="333333"/>
          <w:sz w:val="20"/>
          <w:szCs w:val="20"/>
          <w:lang w:val="en-US" w:eastAsia="en-ZA"/>
        </w:rPr>
        <w:t>ect_par1=sqrt(</w:t>
      </w:r>
      <w:proofErr w:type="spellStart"/>
      <w:r w:rsidRPr="00960A86">
        <w:rPr>
          <w:rFonts w:ascii="Courier New" w:eastAsia="Times New Roman" w:hAnsi="Courier New" w:cs="Courier New"/>
          <w:color w:val="333333"/>
          <w:sz w:val="20"/>
          <w:szCs w:val="20"/>
          <w:lang w:val="en-US" w:eastAsia="en-ZA"/>
        </w:rPr>
        <w:t>diag</w:t>
      </w:r>
      <w:proofErr w:type="spellEnd"/>
      <w:r w:rsidRPr="00960A86">
        <w:rPr>
          <w:rFonts w:ascii="Courier New" w:eastAsia="Times New Roman" w:hAnsi="Courier New" w:cs="Courier New"/>
          <w:color w:val="333333"/>
          <w:sz w:val="20"/>
          <w:szCs w:val="20"/>
          <w:lang w:val="en-US" w:eastAsia="en-ZA"/>
        </w:rPr>
        <w:t>(covparam1))</w:t>
      </w:r>
    </w:p>
    <w:p w14:paraId="6E8804D6" w14:textId="77777777" w:rsidR="00126D55" w:rsidRPr="00960A86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en-ZA"/>
        </w:rPr>
      </w:pPr>
    </w:p>
    <w:p w14:paraId="732E6DBD" w14:textId="77777777" w:rsidR="00126D55" w:rsidRPr="00960A86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en-ZA"/>
        </w:rPr>
      </w:pPr>
    </w:p>
    <w:p w14:paraId="5734F05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matr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=matrix(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val="fr-FR" w:eastAsia="en-ZA"/>
        </w:rPr>
        <w:t>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val="fr-FR" w:eastAsia="en-ZA"/>
        </w:rPr>
        <w:t>8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,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val="fr-FR" w:eastAsia="en-ZA"/>
        </w:rPr>
        <w:t>7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)</w:t>
      </w:r>
    </w:p>
    <w:p w14:paraId="24F5C74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</w:p>
    <w:p w14:paraId="03EA97B5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matr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[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val="fr-FR" w:eastAsia="en-ZA"/>
        </w:rPr>
        <w:t>1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,]=iter4[[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val="fr-FR" w:eastAsia="en-ZA"/>
        </w:rPr>
        <w:t>1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]][[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val="fr-FR" w:eastAsia="en-ZA"/>
        </w:rPr>
        <w:t>1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]]</w:t>
      </w:r>
    </w:p>
    <w:p w14:paraId="59CAB4F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matr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[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val="fr-FR" w:eastAsia="en-ZA"/>
        </w:rPr>
        <w:t>2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,]=iter4[[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val="fr-FR" w:eastAsia="en-ZA"/>
        </w:rPr>
        <w:t>3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]]</w:t>
      </w:r>
    </w:p>
    <w:p w14:paraId="508D937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matr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[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val="fr-FR" w:eastAsia="en-ZA"/>
        </w:rPr>
        <w:t>3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,]=iter2[[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val="fr-FR" w:eastAsia="en-ZA"/>
        </w:rPr>
        <w:t>1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]]</w:t>
      </w:r>
    </w:p>
    <w:p w14:paraId="625F225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matr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[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val="fr-FR" w:eastAsia="en-ZA"/>
        </w:rPr>
        <w:t>4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,]=mat[[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val="fr-FR" w:eastAsia="en-ZA"/>
        </w:rPr>
        <w:t>3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]]</w:t>
      </w:r>
    </w:p>
    <w:p w14:paraId="76B5ED0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matr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[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val="fr-FR" w:eastAsia="en-ZA"/>
        </w:rPr>
        <w:t>5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,]=iter3$par</w:t>
      </w:r>
    </w:p>
    <w:p w14:paraId="3C52011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matr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[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val="fr-FR" w:eastAsia="en-ZA"/>
        </w:rPr>
        <w:t>6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,]=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ect_par</w:t>
      </w:r>
      <w:proofErr w:type="spellEnd"/>
    </w:p>
    <w:p w14:paraId="31001B4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lastRenderedPageBreak/>
        <w:t>matr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[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val="fr-FR" w:eastAsia="en-ZA"/>
        </w:rPr>
        <w:t>7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,]=iter31$par</w:t>
      </w:r>
    </w:p>
    <w:p w14:paraId="6C2369C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matr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[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val="fr-FR" w:eastAsia="en-ZA"/>
        </w:rPr>
        <w:t>8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,]=ect_par1</w:t>
      </w:r>
    </w:p>
    <w:p w14:paraId="259DE23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</w:p>
    <w:p w14:paraId="34FC399D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matresult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=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as.data.fram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(t(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matr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))</w:t>
      </w:r>
    </w:p>
    <w:p w14:paraId="4B3B098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</w:p>
    <w:p w14:paraId="32E8B96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rownames(matresult)=c(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val="fr-FR" w:eastAsia="en-ZA"/>
        </w:rPr>
        <w:t>"alpha1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,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val="fr-FR" w:eastAsia="en-ZA"/>
        </w:rPr>
        <w:t>"alpha2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,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val="fr-FR" w:eastAsia="en-ZA"/>
        </w:rPr>
        <w:t>"alpha3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,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val="fr-FR" w:eastAsia="en-ZA"/>
        </w:rPr>
        <w:t>"Trt1-Trt0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,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val="fr-FR" w:eastAsia="en-ZA"/>
        </w:rPr>
        <w:t>"Trt2-Trt0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,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val="fr-FR" w:eastAsia="en-ZA"/>
        </w:rPr>
        <w:t>"Center2-Center1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,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val="fr-FR" w:eastAsia="en-ZA"/>
        </w:rPr>
        <w:t>"Center3-Center1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)</w:t>
      </w:r>
    </w:p>
    <w:p w14:paraId="251CD9C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</w:p>
    <w:p w14:paraId="5EDBF784" w14:textId="77777777" w:rsidR="00126D55" w:rsidRPr="00960A86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proofErr w:type="spellStart"/>
      <w:r w:rsidRPr="00960A86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colnames</w:t>
      </w:r>
      <w:proofErr w:type="spellEnd"/>
      <w:r w:rsidRPr="00960A86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(</w:t>
      </w:r>
      <w:proofErr w:type="spellStart"/>
      <w:r w:rsidRPr="00960A86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matresult</w:t>
      </w:r>
      <w:proofErr w:type="spellEnd"/>
      <w:r w:rsidRPr="00960A86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)=c(</w:t>
      </w:r>
      <w:r w:rsidRPr="00960A86">
        <w:rPr>
          <w:rFonts w:ascii="Courier New" w:eastAsia="Times New Roman" w:hAnsi="Courier New" w:cs="Courier New"/>
          <w:color w:val="DD1144"/>
          <w:sz w:val="20"/>
          <w:szCs w:val="20"/>
          <w:lang w:val="fr-FR" w:eastAsia="en-ZA"/>
        </w:rPr>
        <w:t>"IGLS"</w:t>
      </w:r>
      <w:r w:rsidRPr="00960A86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,</w:t>
      </w:r>
      <w:r w:rsidRPr="00960A86">
        <w:rPr>
          <w:rFonts w:ascii="Courier New" w:eastAsia="Times New Roman" w:hAnsi="Courier New" w:cs="Courier New"/>
          <w:color w:val="DD1144"/>
          <w:sz w:val="20"/>
          <w:szCs w:val="20"/>
          <w:lang w:val="fr-FR" w:eastAsia="en-ZA"/>
        </w:rPr>
        <w:t>" "</w:t>
      </w:r>
      <w:r w:rsidRPr="00960A86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,</w:t>
      </w:r>
      <w:r w:rsidRPr="00960A86">
        <w:rPr>
          <w:rFonts w:ascii="Courier New" w:eastAsia="Times New Roman" w:hAnsi="Courier New" w:cs="Courier New"/>
          <w:color w:val="DD1144"/>
          <w:sz w:val="20"/>
          <w:szCs w:val="20"/>
          <w:lang w:val="fr-FR" w:eastAsia="en-ZA"/>
        </w:rPr>
        <w:t>"GEE"</w:t>
      </w:r>
      <w:r w:rsidRPr="00960A86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,</w:t>
      </w:r>
      <w:r w:rsidRPr="00960A86">
        <w:rPr>
          <w:rFonts w:ascii="Courier New" w:eastAsia="Times New Roman" w:hAnsi="Courier New" w:cs="Courier New"/>
          <w:color w:val="DD1144"/>
          <w:sz w:val="20"/>
          <w:szCs w:val="20"/>
          <w:lang w:val="fr-FR" w:eastAsia="en-ZA"/>
        </w:rPr>
        <w:t>" "</w:t>
      </w:r>
      <w:r w:rsidRPr="00960A86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,</w:t>
      </w:r>
      <w:r w:rsidRPr="00960A86">
        <w:rPr>
          <w:rFonts w:ascii="Courier New" w:eastAsia="Times New Roman" w:hAnsi="Courier New" w:cs="Courier New"/>
          <w:color w:val="DD1144"/>
          <w:sz w:val="20"/>
          <w:szCs w:val="20"/>
          <w:lang w:val="fr-FR" w:eastAsia="en-ZA"/>
        </w:rPr>
        <w:t xml:space="preserve">"ML </w:t>
      </w:r>
      <w:proofErr w:type="spellStart"/>
      <w:r w:rsidRPr="00960A86">
        <w:rPr>
          <w:rFonts w:ascii="Courier New" w:eastAsia="Times New Roman" w:hAnsi="Courier New" w:cs="Courier New"/>
          <w:color w:val="DD1144"/>
          <w:sz w:val="20"/>
          <w:szCs w:val="20"/>
          <w:lang w:val="fr-FR" w:eastAsia="en-ZA"/>
        </w:rPr>
        <w:t>logit</w:t>
      </w:r>
      <w:proofErr w:type="spellEnd"/>
      <w:r w:rsidRPr="00960A86">
        <w:rPr>
          <w:rFonts w:ascii="Courier New" w:eastAsia="Times New Roman" w:hAnsi="Courier New" w:cs="Courier New"/>
          <w:color w:val="DD1144"/>
          <w:sz w:val="20"/>
          <w:szCs w:val="20"/>
          <w:lang w:val="fr-FR" w:eastAsia="en-ZA"/>
        </w:rPr>
        <w:t>"</w:t>
      </w:r>
      <w:r w:rsidRPr="00960A86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,</w:t>
      </w:r>
      <w:r w:rsidRPr="00960A86">
        <w:rPr>
          <w:rFonts w:ascii="Courier New" w:eastAsia="Times New Roman" w:hAnsi="Courier New" w:cs="Courier New"/>
          <w:color w:val="DD1144"/>
          <w:sz w:val="20"/>
          <w:szCs w:val="20"/>
          <w:lang w:val="fr-FR" w:eastAsia="en-ZA"/>
        </w:rPr>
        <w:t>" "</w:t>
      </w:r>
      <w:r w:rsidRPr="00960A86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,</w:t>
      </w:r>
      <w:r w:rsidRPr="00960A86">
        <w:rPr>
          <w:rFonts w:ascii="Courier New" w:eastAsia="Times New Roman" w:hAnsi="Courier New" w:cs="Courier New"/>
          <w:color w:val="DD1144"/>
          <w:sz w:val="20"/>
          <w:szCs w:val="20"/>
          <w:lang w:val="fr-FR" w:eastAsia="en-ZA"/>
        </w:rPr>
        <w:t xml:space="preserve">"ML </w:t>
      </w:r>
      <w:proofErr w:type="spellStart"/>
      <w:r w:rsidRPr="00960A86">
        <w:rPr>
          <w:rFonts w:ascii="Courier New" w:eastAsia="Times New Roman" w:hAnsi="Courier New" w:cs="Courier New"/>
          <w:color w:val="DD1144"/>
          <w:sz w:val="20"/>
          <w:szCs w:val="20"/>
          <w:lang w:val="fr-FR" w:eastAsia="en-ZA"/>
        </w:rPr>
        <w:t>cloglog</w:t>
      </w:r>
      <w:proofErr w:type="spellEnd"/>
      <w:r w:rsidRPr="00960A86">
        <w:rPr>
          <w:rFonts w:ascii="Courier New" w:eastAsia="Times New Roman" w:hAnsi="Courier New" w:cs="Courier New"/>
          <w:color w:val="DD1144"/>
          <w:sz w:val="20"/>
          <w:szCs w:val="20"/>
          <w:lang w:val="fr-FR" w:eastAsia="en-ZA"/>
        </w:rPr>
        <w:t>"</w:t>
      </w:r>
      <w:r w:rsidRPr="00960A86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,</w:t>
      </w:r>
      <w:r w:rsidRPr="00960A86">
        <w:rPr>
          <w:rFonts w:ascii="Courier New" w:eastAsia="Times New Roman" w:hAnsi="Courier New" w:cs="Courier New"/>
          <w:color w:val="DD1144"/>
          <w:sz w:val="20"/>
          <w:szCs w:val="20"/>
          <w:lang w:val="fr-FR" w:eastAsia="en-ZA"/>
        </w:rPr>
        <w:t>" "</w:t>
      </w:r>
      <w:r w:rsidRPr="00960A86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)</w:t>
      </w:r>
    </w:p>
    <w:p w14:paraId="37B37AB0" w14:textId="77777777" w:rsidR="00126D55" w:rsidRPr="00126D55" w:rsidRDefault="00126D55" w:rsidP="00126D55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</w:pPr>
      <w:r w:rsidRPr="00126D55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>Step 7: FINAL ESTIMATES FROM THE METHODS</w:t>
      </w:r>
    </w:p>
    <w:p w14:paraId="7B7695D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======================================================================</w:t>
      </w:r>
    </w:p>
    <w:p w14:paraId="0F5E51A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Now one can run the different steps and find the results in  the work directory</w:t>
      </w:r>
    </w:p>
    <w:p w14:paraId="306EA47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===============================================================================</w:t>
      </w:r>
    </w:p>
    <w:p w14:paraId="1FA869A9" w14:textId="77777777" w:rsidR="00126D55" w:rsidRPr="00126D55" w:rsidRDefault="00126D55" w:rsidP="00126D55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</w:pP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THESE ARE THE FINAL RESULTS THAT WILL BE FOUND IN THE WORKING DIRECTORY INITIALLY CREATED BY THE USER.</w:t>
      </w:r>
    </w:p>
    <w:p w14:paraId="1AEA389C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fit=list()</w:t>
      </w:r>
    </w:p>
    <w:p w14:paraId="268A85B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fit$titl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FREQUENTIST APPROACHES OF A FIXED ORDINAL MODEL"</w:t>
      </w:r>
    </w:p>
    <w:p w14:paraId="2B37F36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fit$Model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"Treatment and </w:t>
      </w:r>
      <w:proofErr w:type="spellStart"/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center</w:t>
      </w:r>
      <w:proofErr w:type="spellEnd"/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 covariates"</w:t>
      </w:r>
    </w:p>
    <w:p w14:paraId="1C80916E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fit$Methods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= 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"IGLS, GEE, ML logit, ML </w:t>
      </w:r>
      <w:proofErr w:type="spellStart"/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cloglog</w:t>
      </w:r>
      <w:proofErr w:type="spellEnd"/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</w:t>
      </w:r>
    </w:p>
    <w:p w14:paraId="0B57DD7D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fit$Comments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"IGLS and GEE are </w:t>
      </w:r>
      <w:proofErr w:type="spellStart"/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contructed</w:t>
      </w:r>
      <w:proofErr w:type="spellEnd"/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 on the logit link function"</w:t>
      </w:r>
    </w:p>
    <w:p w14:paraId="44D8C48C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4AF91B4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fit$IGLS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iterative generalized least squares"</w:t>
      </w:r>
    </w:p>
    <w:p w14:paraId="51986CA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fit$GE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Generalized estimating equations"</w:t>
      </w:r>
    </w:p>
    <w:p w14:paraId="5F8C1D4D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fit$MLlogit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= 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Maximum likelihood using the logit link function"</w:t>
      </w:r>
    </w:p>
    <w:p w14:paraId="1D4CF162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fit$MLcloglog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= 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"Maximum likelihood using the </w:t>
      </w:r>
      <w:proofErr w:type="spellStart"/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cloglog</w:t>
      </w:r>
      <w:proofErr w:type="spellEnd"/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 link function"</w:t>
      </w:r>
    </w:p>
    <w:p w14:paraId="2BD5115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28074785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fit$CovarianceMatrixIGLS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iter4[[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]</w:t>
      </w:r>
    </w:p>
    <w:p w14:paraId="3A4F780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fit$CovarianceMatrixGE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mat[[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]</w:t>
      </w:r>
    </w:p>
    <w:p w14:paraId="15BCA60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fit$CovarianceMatrixMLlogit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vparam</w:t>
      </w:r>
      <w:proofErr w:type="spellEnd"/>
    </w:p>
    <w:p w14:paraId="0139E2DD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fit$CovarianceMatrixMLcloglog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covparam1</w:t>
      </w:r>
    </w:p>
    <w:p w14:paraId="24C0F1F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190FFEC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15AE006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fit$NumberOfIterationIGLS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iter4[[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][[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]</w:t>
      </w:r>
    </w:p>
    <w:p w14:paraId="4F526B6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fit$NumberOfIterationGE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iter2[[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]</w:t>
      </w:r>
    </w:p>
    <w:p w14:paraId="27EE8FBE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060D34DC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fit$LikelihoodMLlogit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&lt;-iter31$value</w:t>
      </w:r>
    </w:p>
    <w:p w14:paraId="43B17E5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lastRenderedPageBreak/>
        <w:t>fit$LikelihoodMLcloglog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&lt;-iter3$value</w:t>
      </w:r>
    </w:p>
    <w:p w14:paraId="0B47AB3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578022E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fit$Results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&lt;- 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Estimates for each method and their corresponding standard deviations"</w:t>
      </w:r>
    </w:p>
    <w:p w14:paraId="69C74A5C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ESTIMATES FROM EACH METHOD and Standard errors</w:t>
      </w:r>
    </w:p>
    <w:p w14:paraId="1D7C9AD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504D07C4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fit$Matresults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&lt;-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atresult</w:t>
      </w:r>
      <w:proofErr w:type="spellEnd"/>
    </w:p>
    <w:p w14:paraId="362FC5FE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61CB684E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print(fit)</w:t>
      </w:r>
    </w:p>
    <w:p w14:paraId="536D59A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$title</w:t>
      </w:r>
    </w:p>
    <w:p w14:paraId="2515CD1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1] "FREQUENTIST APPROACHES OF A FIXED ORDINAL MODEL"</w:t>
      </w:r>
    </w:p>
    <w:p w14:paraId="5069A84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</w:p>
    <w:p w14:paraId="006952C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$Model</w:t>
      </w:r>
    </w:p>
    <w:p w14:paraId="6398A155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[1] "Treatment and 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enter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covariates"</w:t>
      </w:r>
    </w:p>
    <w:p w14:paraId="7172374F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</w:p>
    <w:p w14:paraId="45C0BC7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$Methods</w:t>
      </w:r>
    </w:p>
    <w:p w14:paraId="0E0B41A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[1] "IGLS, GEE, ML logit, ML 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loglog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"</w:t>
      </w:r>
    </w:p>
    <w:p w14:paraId="60E27962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</w:p>
    <w:p w14:paraId="6B579D02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$Comments</w:t>
      </w:r>
    </w:p>
    <w:p w14:paraId="1B2F51F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[1] "IGLS and GEE are 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ntructed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on the logit link function"</w:t>
      </w:r>
    </w:p>
    <w:p w14:paraId="01680424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</w:p>
    <w:p w14:paraId="0E738E4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$IGLS</w:t>
      </w:r>
    </w:p>
    <w:p w14:paraId="0226124A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1] "iterative generalized least squares"</w:t>
      </w:r>
    </w:p>
    <w:p w14:paraId="09984D5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</w:p>
    <w:p w14:paraId="32DC5B3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$GEE</w:t>
      </w:r>
    </w:p>
    <w:p w14:paraId="4AA31F5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1] "Generalized estimating equations"</w:t>
      </w:r>
    </w:p>
    <w:p w14:paraId="6EF592C2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</w:p>
    <w:p w14:paraId="5E0C13FC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$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Llogit</w:t>
      </w:r>
      <w:proofErr w:type="spellEnd"/>
    </w:p>
    <w:p w14:paraId="10679FF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1] "Maximum likelihood using the logit link function"</w:t>
      </w:r>
    </w:p>
    <w:p w14:paraId="72706C0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</w:p>
    <w:p w14:paraId="5DEDCD5E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$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Lcloglog</w:t>
      </w:r>
      <w:proofErr w:type="spellEnd"/>
    </w:p>
    <w:p w14:paraId="06EC743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[1] "Maximum likelihood using the 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loglog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link function"</w:t>
      </w:r>
    </w:p>
    <w:p w14:paraId="3833B02F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</w:p>
    <w:p w14:paraId="31FAD01E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$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varianceMatrixIGLS</w:t>
      </w:r>
      <w:proofErr w:type="spellEnd"/>
    </w:p>
    <w:p w14:paraId="7E0EEEF4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            [,1]        [,2]        [,3]          [,4]          [,5]</w:t>
      </w:r>
    </w:p>
    <w:p w14:paraId="1DF2019A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1,]  0.05213055  0.04014557  0.03563991 -0.0218457308 -0.0270439458</w:t>
      </w:r>
    </w:p>
    <w:p w14:paraId="68342744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2,]  0.04014557  0.04265740  0.03712537 -0.0226985120 -0.0242126133</w:t>
      </w:r>
    </w:p>
    <w:p w14:paraId="33D34FFE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3,]  0.03563991  0.03712537  0.04095406 -0.0248149894 -0.0213994984</w:t>
      </w:r>
    </w:p>
    <w:p w14:paraId="4CB09984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lastRenderedPageBreak/>
        <w:t>## [4,] -0.02184573 -0.02269851 -0.02481499  0.0575160031  0.0223809812</w:t>
      </w:r>
    </w:p>
    <w:p w14:paraId="2DFE396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5,] -0.02704395 -0.02421261 -0.02139950  0.0223809812  0.0461901838</w:t>
      </w:r>
    </w:p>
    <w:p w14:paraId="0CED76E5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6,] -0.02355920 -0.02403486 -0.02448903  0.0007107525 -0.0005492134</w:t>
      </w:r>
    </w:p>
    <w:p w14:paraId="0CF6EB7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7,] -0.02297071 -0.02385185 -0.02473739  0.0013605402 -0.0011093025</w:t>
      </w:r>
    </w:p>
    <w:p w14:paraId="77B2DCA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              [,6]         [,7]</w:t>
      </w:r>
    </w:p>
    <w:p w14:paraId="23C8295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1,] -0.0235591997 -0.022970713</w:t>
      </w:r>
    </w:p>
    <w:p w14:paraId="50E6E8D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2,] -0.0240348635 -0.023851851</w:t>
      </w:r>
    </w:p>
    <w:p w14:paraId="457E573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3,] -0.0244890297 -0.024737387</w:t>
      </w:r>
    </w:p>
    <w:p w14:paraId="1AE4C92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4,]  0.0007107525  0.001360540</w:t>
      </w:r>
    </w:p>
    <w:p w14:paraId="56058D6C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5,] -0.0005492134 -0.001109303</w:t>
      </w:r>
    </w:p>
    <w:p w14:paraId="2E0F412D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6,]  0.0493381470  0.024301494</w:t>
      </w:r>
    </w:p>
    <w:p w14:paraId="1A44262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7,]  0.0243014938  0.050538717</w:t>
      </w:r>
    </w:p>
    <w:p w14:paraId="43777E1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</w:p>
    <w:p w14:paraId="5A2D9B8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$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varianceMatrixGEE</w:t>
      </w:r>
      <w:proofErr w:type="spellEnd"/>
    </w:p>
    <w:p w14:paraId="22B4CCC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            [,1]        [,2]        [,3]         [,4]          [,5]</w:t>
      </w:r>
    </w:p>
    <w:p w14:paraId="0D20F1B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1,]  0.05327632  0.04121498  0.03666121 -0.022864254 -0.0275184610</w:t>
      </w:r>
    </w:p>
    <w:p w14:paraId="43E5EA3F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2,]  0.04121498  0.04380010  0.03819827 -0.023600647 -0.0247214759</w:t>
      </w:r>
    </w:p>
    <w:p w14:paraId="66585AE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3,]  0.03666121  0.03819827  0.04210148 -0.026153888 -0.0218697028</w:t>
      </w:r>
    </w:p>
    <w:p w14:paraId="66A394CC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4,] -0.02286425 -0.02360065 -0.02615389  0.062395680  0.0234569133</w:t>
      </w:r>
    </w:p>
    <w:p w14:paraId="2C904A4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5,] -0.02751846 -0.02472148 -0.02186970  0.023456913  0.0467853594</w:t>
      </w:r>
    </w:p>
    <w:p w14:paraId="367D418F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6,] -0.02445036 -0.02491166 -0.02536997  0.000681110 -0.0006146882</w:t>
      </w:r>
    </w:p>
    <w:p w14:paraId="7E48C94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7,] -0.02374142 -0.02466504 -0.02565008  0.001389057 -0.0013390875</w:t>
      </w:r>
    </w:p>
    <w:p w14:paraId="495EFA84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              [,6]         [,7]</w:t>
      </w:r>
    </w:p>
    <w:p w14:paraId="5BBD83AD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1,] -0.0244503640 -0.023741423</w:t>
      </w:r>
    </w:p>
    <w:p w14:paraId="1071690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2,] -0.0249116617 -0.024665045</w:t>
      </w:r>
    </w:p>
    <w:p w14:paraId="69D60714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3,] -0.0253699656 -0.025650077</w:t>
      </w:r>
    </w:p>
    <w:p w14:paraId="52DA818D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4,]  0.0006811100  0.001389057</w:t>
      </w:r>
    </w:p>
    <w:p w14:paraId="23A8DEA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5,] -0.0006146882 -0.001339087</w:t>
      </w:r>
    </w:p>
    <w:p w14:paraId="2072A41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6,]  0.0512312976  0.025190259</w:t>
      </w:r>
    </w:p>
    <w:p w14:paraId="690E67D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7,]  0.0251902590  0.052824042</w:t>
      </w:r>
    </w:p>
    <w:p w14:paraId="68B185C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</w:p>
    <w:p w14:paraId="7D652C3A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$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varianceMatrixMLlogit</w:t>
      </w:r>
      <w:proofErr w:type="spellEnd"/>
    </w:p>
    <w:p w14:paraId="2D5EBB9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            [,1]        [,2]        [,3]         [,4]          [,5]</w:t>
      </w:r>
    </w:p>
    <w:p w14:paraId="264F2F8D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1,]  0.05314484  0.04115953  0.03649825 -0.022168792 -0.0267493825</w:t>
      </w:r>
    </w:p>
    <w:p w14:paraId="46E007B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2,]  0.04115953  0.04360545  0.03792134 -0.022970015 -0.0240689791</w:t>
      </w:r>
    </w:p>
    <w:p w14:paraId="1B93F87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3,]  0.03649825  0.03792134  0.04152447 -0.024971646 -0.0212663551</w:t>
      </w:r>
    </w:p>
    <w:p w14:paraId="16B03EBC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4,] -0.02216879 -0.02297001 -0.02497165  0.057873770  0.0224565098</w:t>
      </w:r>
    </w:p>
    <w:p w14:paraId="026360AE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5,] -0.02674938 -0.02406898 -0.02126636  0.022456510  0.0461157955</w:t>
      </w:r>
    </w:p>
    <w:p w14:paraId="3980B765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lastRenderedPageBreak/>
        <w:t>## [6,] -0.02459364 -0.02511369 -0.02532171  0.001474147 -0.0007866325</w:t>
      </w:r>
    </w:p>
    <w:p w14:paraId="1A0882C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7,] -0.02389933 -0.02455167 -0.02519649  0.001091329 -0.0014591909</w:t>
      </w:r>
    </w:p>
    <w:p w14:paraId="538DB1AE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              [,6]         [,7]</w:t>
      </w:r>
    </w:p>
    <w:p w14:paraId="7DE6528C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1,] -0.0245936400 -0.023899329</w:t>
      </w:r>
    </w:p>
    <w:p w14:paraId="07F9CC1C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2,] -0.0251136909 -0.024551669</w:t>
      </w:r>
    </w:p>
    <w:p w14:paraId="1517FC6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3,] -0.0253217121 -0.025196486</w:t>
      </w:r>
    </w:p>
    <w:p w14:paraId="543AD80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4,]  0.0014741475  0.001091329</w:t>
      </w:r>
    </w:p>
    <w:p w14:paraId="707E71DC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5,] -0.0007866325 -0.001459191</w:t>
      </w:r>
    </w:p>
    <w:p w14:paraId="3DE305A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6,]  0.0493086847  0.025134525</w:t>
      </w:r>
    </w:p>
    <w:p w14:paraId="495C8D8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7,]  0.0251345251  0.051569553</w:t>
      </w:r>
    </w:p>
    <w:p w14:paraId="7EAED7F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</w:p>
    <w:p w14:paraId="14A05A6E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$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varianceMatrixMLcloglog</w:t>
      </w:r>
      <w:proofErr w:type="spellEnd"/>
    </w:p>
    <w:p w14:paraId="66B9E1E2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            [,1]        [,2]        [,3]          [,4]          [,5]</w:t>
      </w:r>
    </w:p>
    <w:p w14:paraId="041B969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1,]  0.03448276  0.02443965  0.02071148 -0.0128896890 -0.0147638793</w:t>
      </w:r>
    </w:p>
    <w:p w14:paraId="316CB92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2,]  0.02443965  0.02531301  0.02104703 -0.0130886440 -0.0142406873</w:t>
      </w:r>
    </w:p>
    <w:p w14:paraId="3308040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3,]  0.02071148  0.02104703  0.02191021 -0.0135892915 -0.0134484035</w:t>
      </w:r>
    </w:p>
    <w:p w14:paraId="558E775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4,] -0.01288969 -0.01308864 -0.01358929  0.0390000618  0.0131606833</w:t>
      </w:r>
    </w:p>
    <w:p w14:paraId="55857B21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5,] -0.01476388 -0.01424069 -0.01344840  0.0131606833  0.0225598610</w:t>
      </w:r>
    </w:p>
    <w:p w14:paraId="7CD18D1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6,] -0.01311182 -0.01310631 -0.01289924  0.0001067747  0.0007899185</w:t>
      </w:r>
    </w:p>
    <w:p w14:paraId="0E1F492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7,] -0.01257828 -0.01264538 -0.01282015  0.0006733972  0.0002481492</w:t>
      </w:r>
    </w:p>
    <w:p w14:paraId="61456ECC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              [,6]          [,7]</w:t>
      </w:r>
    </w:p>
    <w:p w14:paraId="3FB872F5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1,] -0.0131118190 -0.0125782767</w:t>
      </w:r>
    </w:p>
    <w:p w14:paraId="221EFB9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2,] -0.0131063130 -0.0126453841</w:t>
      </w:r>
    </w:p>
    <w:p w14:paraId="19A6C0DA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3,] -0.0128992423 -0.0128201468</w:t>
      </w:r>
    </w:p>
    <w:p w14:paraId="2D411B60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4,]  0.0001067747  0.0006733972</w:t>
      </w:r>
    </w:p>
    <w:p w14:paraId="35C403D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5,]  0.0007899185  0.0002481492</w:t>
      </w:r>
    </w:p>
    <w:p w14:paraId="3BD46AB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6,]  0.0256066091  0.0125289554</w:t>
      </w:r>
    </w:p>
    <w:p w14:paraId="5F0F6C09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7,]  0.0125289554  0.0273773272</w:t>
      </w:r>
    </w:p>
    <w:p w14:paraId="6DB088E2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</w:p>
    <w:p w14:paraId="28802A5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$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umberOfIterationIGLS</w:t>
      </w:r>
      <w:proofErr w:type="spellEnd"/>
    </w:p>
    <w:p w14:paraId="57E5C065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1] 7</w:t>
      </w:r>
    </w:p>
    <w:p w14:paraId="2412CCA4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</w:p>
    <w:p w14:paraId="0041834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$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umberOfIterationGEE</w:t>
      </w:r>
      <w:proofErr w:type="spellEnd"/>
    </w:p>
    <w:p w14:paraId="6C55EA25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1] 6</w:t>
      </w:r>
    </w:p>
    <w:p w14:paraId="370485DA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</w:p>
    <w:p w14:paraId="438FE08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$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ikelihoodMLlogit</w:t>
      </w:r>
      <w:proofErr w:type="spellEnd"/>
    </w:p>
    <w:p w14:paraId="01A556D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1] 516.6781</w:t>
      </w:r>
    </w:p>
    <w:p w14:paraId="3F0127A2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</w:p>
    <w:p w14:paraId="2A5A4E2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lastRenderedPageBreak/>
        <w:t>## $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ikelihoodMLcloglog</w:t>
      </w:r>
      <w:proofErr w:type="spellEnd"/>
    </w:p>
    <w:p w14:paraId="65757E2B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1] 516.3201</w:t>
      </w:r>
    </w:p>
    <w:p w14:paraId="67761A73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</w:p>
    <w:p w14:paraId="38E19E05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$Results</w:t>
      </w:r>
    </w:p>
    <w:p w14:paraId="4278036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1] "Estimates for each method and their corresponding standard deviations"</w:t>
      </w:r>
    </w:p>
    <w:p w14:paraId="11275B3D" w14:textId="77777777" w:rsidR="00126D55" w:rsidRPr="005C756B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r w:rsidRPr="005C756B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 xml:space="preserve">## </w:t>
      </w:r>
    </w:p>
    <w:p w14:paraId="2DE3FE51" w14:textId="77777777" w:rsidR="00126D55" w:rsidRPr="005C756B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r w:rsidRPr="005C756B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## $Matresults</w:t>
      </w:r>
    </w:p>
    <w:p w14:paraId="1EA02406" w14:textId="77777777" w:rsidR="00126D55" w:rsidRPr="005C756B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r w:rsidRPr="005C756B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 xml:space="preserve">##                       IGLS                  GEE             ML logit          </w:t>
      </w:r>
    </w:p>
    <w:p w14:paraId="0092AF4F" w14:textId="77777777" w:rsidR="00126D55" w:rsidRPr="005C756B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</w:pPr>
      <w:r w:rsidRPr="005C756B">
        <w:rPr>
          <w:rFonts w:ascii="Courier New" w:eastAsia="Times New Roman" w:hAnsi="Courier New" w:cs="Courier New"/>
          <w:color w:val="333333"/>
          <w:sz w:val="20"/>
          <w:szCs w:val="20"/>
          <w:lang w:val="fr-FR" w:eastAsia="en-ZA"/>
        </w:rPr>
        <w:t>## alpha1          -1.8660271 0.2283212 -1.8696646 0.2308166 -1.8660277 0.2305316</w:t>
      </w:r>
    </w:p>
    <w:p w14:paraId="165C14DC" w14:textId="77777777" w:rsidR="00126D55" w:rsidRPr="0014236D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alpha2          -0.7660570 0.2065367 -0.7617439 0.2092847 -0.7660571 0.2088192</w:t>
      </w:r>
    </w:p>
    <w:p w14:paraId="65990760" w14:textId="77777777" w:rsidR="00126D55" w:rsidRPr="0014236D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alpha3           0.2274705 0.2023711  0.2374348 0.2051865  0.2274727 0.2037756</w:t>
      </w:r>
    </w:p>
    <w:p w14:paraId="3ABCCFD8" w14:textId="77777777" w:rsidR="00126D55" w:rsidRPr="0014236D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Trt1-Trt0       -1.0640760 0.2398249 -1.0583584 0.2497913 -1.0640821 0.2405697</w:t>
      </w:r>
    </w:p>
    <w:p w14:paraId="787E6B14" w14:textId="77777777" w:rsidR="00126D55" w:rsidRPr="0014236D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Trt2-Trt0        1.0117774 0.2149190  1.0056781 0.2162992  1.0117770 0.2147459</w:t>
      </w:r>
    </w:p>
    <w:p w14:paraId="24DEE7C3" w14:textId="77777777" w:rsidR="00126D55" w:rsidRPr="0014236D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Center2-Center1 -0.2030695 0.2221219 -0.1926889 0.2263433 -0.2030703 0.2220556</w:t>
      </w:r>
    </w:p>
    <w:p w14:paraId="166DE34F" w14:textId="77777777" w:rsidR="00126D55" w:rsidRPr="0014236D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Center3-Center1 -0.3941727 0.2248082 -0.4085288 0.2298348 -0.3941745 0.2270893</w:t>
      </w:r>
    </w:p>
    <w:p w14:paraId="10B5FB69" w14:textId="77777777" w:rsidR="00126D55" w:rsidRPr="0014236D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                 ML </w:t>
      </w:r>
      <w:proofErr w:type="spellStart"/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loglog</w:t>
      </w:r>
      <w:proofErr w:type="spellEnd"/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      </w:t>
      </w:r>
    </w:p>
    <w:p w14:paraId="307A96FB" w14:textId="77777777" w:rsidR="00126D55" w:rsidRPr="0014236D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alpha1          -1.90949425 0.1856953</w:t>
      </w:r>
    </w:p>
    <w:p w14:paraId="69FED89F" w14:textId="77777777" w:rsidR="00126D55" w:rsidRPr="0014236D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alpha2          -0.98204346 0.1591006</w:t>
      </w:r>
    </w:p>
    <w:p w14:paraId="70C949DD" w14:textId="77777777" w:rsidR="00126D55" w:rsidRPr="0014236D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alpha3          -0.24885440 0.1480210</w:t>
      </w:r>
    </w:p>
    <w:p w14:paraId="75239805" w14:textId="77777777" w:rsidR="00126D55" w:rsidRPr="0014236D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Trt1-Trt0       -0.85747873 0.1974843</w:t>
      </w:r>
    </w:p>
    <w:p w14:paraId="718BF804" w14:textId="77777777" w:rsidR="00126D55" w:rsidRPr="0014236D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Trt2-Trt0        0.70000587 0.1501994</w:t>
      </w:r>
    </w:p>
    <w:p w14:paraId="21B6A991" w14:textId="77777777" w:rsidR="00126D55" w:rsidRPr="0014236D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en-ZA"/>
        </w:rPr>
      </w:pPr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val="en-US" w:eastAsia="en-ZA"/>
        </w:rPr>
        <w:t>## Center2-Center1 -0.04748565 0.1600207</w:t>
      </w:r>
    </w:p>
    <w:p w14:paraId="7793D9BE" w14:textId="77777777" w:rsidR="00126D55" w:rsidRPr="0014236D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en-ZA"/>
        </w:rPr>
      </w:pPr>
      <w:r w:rsidRPr="0014236D">
        <w:rPr>
          <w:rFonts w:ascii="Courier New" w:eastAsia="Times New Roman" w:hAnsi="Courier New" w:cs="Courier New"/>
          <w:color w:val="333333"/>
          <w:sz w:val="20"/>
          <w:szCs w:val="20"/>
          <w:lang w:val="en-US" w:eastAsia="en-ZA"/>
        </w:rPr>
        <w:t>## Center3-Center1 -0.27794009 0.1654610</w:t>
      </w:r>
    </w:p>
    <w:p w14:paraId="7E154575" w14:textId="77777777" w:rsidR="00126D55" w:rsidRPr="0014236D" w:rsidRDefault="00126D55" w:rsidP="00126D55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val="en-US" w:eastAsia="en-ZA"/>
        </w:rPr>
      </w:pPr>
      <w:r w:rsidRPr="0014236D">
        <w:rPr>
          <w:rFonts w:ascii="inherit" w:eastAsia="Times New Roman" w:hAnsi="inherit" w:cs="Times New Roman"/>
          <w:color w:val="333333"/>
          <w:sz w:val="45"/>
          <w:szCs w:val="45"/>
          <w:lang w:val="en-US" w:eastAsia="en-ZA"/>
        </w:rPr>
        <w:t>Print the final result matrix</w:t>
      </w:r>
    </w:p>
    <w:p w14:paraId="11168807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library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knitr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286D2506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library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kableExtra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7E321EA8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esults=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as.data.fram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fit$Matresults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63CF1E2C" w14:textId="77777777" w:rsidR="00126D55" w:rsidRPr="00126D55" w:rsidRDefault="00126D55" w:rsidP="00126D5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results=round(results, 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3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1BC563AA" w14:textId="77777777" w:rsidR="002E2CB6" w:rsidRPr="002E2CB6" w:rsidRDefault="00126D55" w:rsidP="002E2CB6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kable</w:t>
      </w:r>
      <w:proofErr w:type="spellEnd"/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results) %&gt;% kable_styling(bootstrap_options=c(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striped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,font_size=</w:t>
      </w:r>
      <w:r w:rsidRPr="00126D55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0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position=</w:t>
      </w:r>
      <w:r w:rsidRPr="00126D55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center"</w:t>
      </w:r>
      <w:r w:rsidRPr="00126D55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tbl>
      <w:tblPr>
        <w:tblW w:w="8960" w:type="dxa"/>
        <w:tblLook w:val="04A0" w:firstRow="1" w:lastRow="0" w:firstColumn="1" w:lastColumn="0" w:noHBand="0" w:noVBand="1"/>
      </w:tblPr>
      <w:tblGrid>
        <w:gridCol w:w="128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2E2CB6" w:rsidRPr="002E2CB6" w14:paraId="109B0CA5" w14:textId="77777777" w:rsidTr="002E2CB6">
        <w:trPr>
          <w:trHeight w:val="360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8D36E3" w14:textId="77777777" w:rsidR="002E2CB6" w:rsidRPr="002E2CB6" w:rsidRDefault="002E2CB6" w:rsidP="002E2C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E2CB6">
              <w:rPr>
                <w:rFonts w:ascii="Calibri" w:eastAsia="Times New Roman" w:hAnsi="Calibri" w:cs="Calibri"/>
                <w:color w:val="000000"/>
                <w:lang w:eastAsia="en-ZA"/>
              </w:rPr>
              <w:t>Paramete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FA345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ZA"/>
              </w:rPr>
              <w:t>IGL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A74AD5" w14:textId="62D16218" w:rsidR="002E2CB6" w:rsidRPr="002E2CB6" w:rsidRDefault="002E2CB6" w:rsidP="002E2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E2CB6">
              <w:rPr>
                <w:rFonts w:ascii="Calibri" w:eastAsia="Times New Roman" w:hAnsi="Calibri" w:cs="Calibri"/>
                <w:color w:val="000000"/>
                <w:lang w:eastAsia="en-ZA"/>
              </w:rPr>
              <w:t>S</w:t>
            </w:r>
            <w:r w:rsidR="000F4041">
              <w:rPr>
                <w:rFonts w:ascii="Calibri" w:eastAsia="Times New Roman" w:hAnsi="Calibri" w:cs="Calibri"/>
                <w:color w:val="000000"/>
                <w:lang w:eastAsia="en-ZA"/>
              </w:rPr>
              <w:t>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EB321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ZA"/>
              </w:rPr>
              <w:t>GE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5AEC73" w14:textId="15AD27AF" w:rsidR="002E2CB6" w:rsidRPr="002E2CB6" w:rsidRDefault="002E2CB6" w:rsidP="002E2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E2CB6">
              <w:rPr>
                <w:rFonts w:ascii="Calibri" w:eastAsia="Times New Roman" w:hAnsi="Calibri" w:cs="Calibri"/>
                <w:color w:val="000000"/>
                <w:lang w:eastAsia="en-ZA"/>
              </w:rPr>
              <w:t>S</w:t>
            </w:r>
            <w:r w:rsidR="000F4041">
              <w:rPr>
                <w:rFonts w:ascii="Calibri" w:eastAsia="Times New Roman" w:hAnsi="Calibri" w:cs="Calibri"/>
                <w:color w:val="000000"/>
                <w:lang w:eastAsia="en-ZA"/>
              </w:rPr>
              <w:t>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DF488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ZA"/>
              </w:rPr>
              <w:t>ML logi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0AEFCF" w14:textId="2ED82CCE" w:rsidR="002E2CB6" w:rsidRPr="002E2CB6" w:rsidRDefault="002E2CB6" w:rsidP="002E2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E2CB6">
              <w:rPr>
                <w:rFonts w:ascii="Calibri" w:eastAsia="Times New Roman" w:hAnsi="Calibri" w:cs="Calibri"/>
                <w:color w:val="000000"/>
                <w:lang w:eastAsia="en-ZA"/>
              </w:rPr>
              <w:t>S</w:t>
            </w:r>
            <w:r w:rsidR="000F4041">
              <w:rPr>
                <w:rFonts w:ascii="Calibri" w:eastAsia="Times New Roman" w:hAnsi="Calibri" w:cs="Calibri"/>
                <w:color w:val="000000"/>
                <w:lang w:eastAsia="en-ZA"/>
              </w:rPr>
              <w:t>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E88FA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ZA"/>
              </w:rPr>
              <w:t xml:space="preserve">ML </w:t>
            </w:r>
            <w:proofErr w:type="spellStart"/>
            <w:r w:rsidRPr="002E2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ZA"/>
              </w:rPr>
              <w:t>cloglog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F9C22D" w14:textId="363BB892" w:rsidR="002E2CB6" w:rsidRPr="002E2CB6" w:rsidRDefault="002E2CB6" w:rsidP="002E2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E2CB6">
              <w:rPr>
                <w:rFonts w:ascii="Calibri" w:eastAsia="Times New Roman" w:hAnsi="Calibri" w:cs="Calibri"/>
                <w:color w:val="000000"/>
                <w:lang w:eastAsia="en-ZA"/>
              </w:rPr>
              <w:t>S</w:t>
            </w:r>
            <w:r w:rsidR="000F4041">
              <w:rPr>
                <w:rFonts w:ascii="Calibri" w:eastAsia="Times New Roman" w:hAnsi="Calibri" w:cs="Calibri"/>
                <w:color w:val="000000"/>
                <w:lang w:eastAsia="en-ZA"/>
              </w:rPr>
              <w:t>E</w:t>
            </w:r>
          </w:p>
        </w:tc>
      </w:tr>
      <w:tr w:rsidR="002E2CB6" w:rsidRPr="002E2CB6" w14:paraId="1C531662" w14:textId="77777777" w:rsidTr="002E2CB6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740D6AE" w14:textId="77777777" w:rsidR="002E2CB6" w:rsidRPr="002E2CB6" w:rsidRDefault="002E2CB6" w:rsidP="002E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alph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D78A8A6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-1.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8EAE789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0.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6C136BC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-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D5D741B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0.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53C1749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-1.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D561F71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0.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C00F64F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-1.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BF620BF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0.186</w:t>
            </w:r>
          </w:p>
        </w:tc>
      </w:tr>
      <w:tr w:rsidR="002E2CB6" w:rsidRPr="002E2CB6" w14:paraId="4D1DB7BE" w14:textId="77777777" w:rsidTr="002E2CB6">
        <w:trPr>
          <w:trHeight w:val="315"/>
        </w:trPr>
        <w:tc>
          <w:tcPr>
            <w:tcW w:w="12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E5CA8" w14:textId="77777777" w:rsidR="002E2CB6" w:rsidRPr="002E2CB6" w:rsidRDefault="002E2CB6" w:rsidP="002E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alpha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57592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-0.76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C2207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0.20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24507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-0.76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F1042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0.20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F9157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-0.76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77685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0.20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AA3D4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-0.98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C0236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0.159</w:t>
            </w:r>
          </w:p>
        </w:tc>
      </w:tr>
      <w:tr w:rsidR="002E2CB6" w:rsidRPr="002E2CB6" w14:paraId="6B985EA0" w14:textId="77777777" w:rsidTr="002E2CB6">
        <w:trPr>
          <w:trHeight w:val="315"/>
        </w:trPr>
        <w:tc>
          <w:tcPr>
            <w:tcW w:w="12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81EE3F8" w14:textId="77777777" w:rsidR="002E2CB6" w:rsidRPr="002E2CB6" w:rsidRDefault="002E2CB6" w:rsidP="002E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alpha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41C62CF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0.22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0075E23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0.2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5B354BB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0.23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BC6790E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0.20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81ECFDF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0.22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1198A48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0.20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BDAD820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-0.24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5A23A02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0.148</w:t>
            </w:r>
          </w:p>
        </w:tc>
      </w:tr>
      <w:tr w:rsidR="002E2CB6" w:rsidRPr="002E2CB6" w14:paraId="3EF972B4" w14:textId="77777777" w:rsidTr="002E2CB6">
        <w:trPr>
          <w:trHeight w:val="315"/>
        </w:trPr>
        <w:tc>
          <w:tcPr>
            <w:tcW w:w="12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322B9" w14:textId="77777777" w:rsidR="002E2CB6" w:rsidRPr="002E2CB6" w:rsidRDefault="002E2CB6" w:rsidP="002E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Trt1-Trt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80421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-1.06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30F33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0.2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ED9F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-1.05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ABB4A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0.2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FC725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-1.06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7B84C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0.24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61DFD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-0.85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95FB5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0.197</w:t>
            </w:r>
          </w:p>
        </w:tc>
      </w:tr>
      <w:tr w:rsidR="002E2CB6" w:rsidRPr="002E2CB6" w14:paraId="2334903C" w14:textId="77777777" w:rsidTr="002E2CB6">
        <w:trPr>
          <w:trHeight w:val="315"/>
        </w:trPr>
        <w:tc>
          <w:tcPr>
            <w:tcW w:w="12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2B235F7" w14:textId="77777777" w:rsidR="002E2CB6" w:rsidRPr="002E2CB6" w:rsidRDefault="002E2CB6" w:rsidP="002E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Trt2-Trt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9CCFEA7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1.01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8520FCF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0.21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F353915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1.00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7DB8A65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0.21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C5929E2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1.01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3A89586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0.21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57D0807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0.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8A9BFEB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0.15</w:t>
            </w:r>
          </w:p>
        </w:tc>
      </w:tr>
      <w:tr w:rsidR="002E2CB6" w:rsidRPr="002E2CB6" w14:paraId="1A660BC3" w14:textId="77777777" w:rsidTr="002E2CB6">
        <w:trPr>
          <w:trHeight w:val="315"/>
        </w:trPr>
        <w:tc>
          <w:tcPr>
            <w:tcW w:w="12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E1CFF" w14:textId="77777777" w:rsidR="002E2CB6" w:rsidRPr="002E2CB6" w:rsidRDefault="002E2CB6" w:rsidP="002E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lastRenderedPageBreak/>
              <w:t>Center2-Center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B3C41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-0.20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34662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0.22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DCFD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-0.19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DC95F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0.22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33E31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-0.20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5C13B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0.22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2CFB3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-0.04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6C2A5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0.16</w:t>
            </w:r>
          </w:p>
        </w:tc>
      </w:tr>
      <w:tr w:rsidR="002E2CB6" w:rsidRPr="002E2CB6" w14:paraId="576A2981" w14:textId="77777777" w:rsidTr="002E2CB6">
        <w:trPr>
          <w:trHeight w:val="780"/>
        </w:trPr>
        <w:tc>
          <w:tcPr>
            <w:tcW w:w="1280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14:paraId="57DDE6D2" w14:textId="77777777" w:rsidR="002E2CB6" w:rsidRPr="002E2CB6" w:rsidRDefault="002E2CB6" w:rsidP="002E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Center3-Center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14:paraId="76ECDBDB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-0.39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14:paraId="77BB4B07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0.22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14:paraId="673A5017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-0.40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14:paraId="431F68A2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0.2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14:paraId="26FDE65F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-0.39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14:paraId="757B83FB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0.22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14:paraId="1E831A3D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-0.27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14:paraId="269258EC" w14:textId="77777777" w:rsidR="002E2CB6" w:rsidRPr="002E2CB6" w:rsidRDefault="002E2CB6" w:rsidP="002E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2E2C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0.165</w:t>
            </w:r>
          </w:p>
        </w:tc>
      </w:tr>
    </w:tbl>
    <w:p w14:paraId="1EC7168D" w14:textId="77777777" w:rsidR="002E2CB6" w:rsidRDefault="002E2CB6" w:rsidP="002E2CB6">
      <w:pPr>
        <w:rPr>
          <w:lang w:eastAsia="en-ZA"/>
        </w:rPr>
      </w:pPr>
    </w:p>
    <w:p w14:paraId="56B8ED26" w14:textId="77777777" w:rsidR="00126D55" w:rsidRPr="00126D55" w:rsidRDefault="00126D55" w:rsidP="00126D55">
      <w:pPr>
        <w:shd w:val="clear" w:color="auto" w:fill="FFFFFF"/>
        <w:spacing w:before="300" w:after="150" w:line="240" w:lineRule="auto"/>
        <w:outlineLvl w:val="0"/>
        <w:rPr>
          <w:rFonts w:ascii="inherit" w:eastAsia="Times New Roman" w:hAnsi="inherit" w:cs="Times New Roman"/>
          <w:color w:val="333333"/>
          <w:kern w:val="36"/>
          <w:sz w:val="51"/>
          <w:szCs w:val="51"/>
          <w:lang w:eastAsia="en-ZA"/>
        </w:rPr>
      </w:pPr>
      <w:r w:rsidRPr="00126D55">
        <w:rPr>
          <w:rFonts w:ascii="inherit" w:eastAsia="Times New Roman" w:hAnsi="inherit" w:cs="Times New Roman"/>
          <w:color w:val="333333"/>
          <w:kern w:val="36"/>
          <w:sz w:val="51"/>
          <w:szCs w:val="51"/>
          <w:lang w:eastAsia="en-ZA"/>
        </w:rPr>
        <w:t>References</w:t>
      </w:r>
    </w:p>
    <w:p w14:paraId="0F6EA10D" w14:textId="77777777" w:rsidR="00126D55" w:rsidRPr="00126D55" w:rsidRDefault="00126D55" w:rsidP="00126D55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</w:pP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Whegang Youdom S, </w:t>
      </w:r>
      <w:proofErr w:type="spellStart"/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Basco</w:t>
      </w:r>
      <w:proofErr w:type="spellEnd"/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 LK, </w:t>
      </w:r>
      <w:proofErr w:type="spellStart"/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Gwét</w:t>
      </w:r>
      <w:proofErr w:type="spellEnd"/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 H, </w:t>
      </w:r>
      <w:proofErr w:type="spellStart"/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Thalabard</w:t>
      </w:r>
      <w:proofErr w:type="spellEnd"/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 JC. Analysis of an ordinal outcome in a multicentric randomized controlled trial: application to a 3-arm anti-malarial drug trial in Cameroon. BMC Med Res Method 2010</w:t>
      </w:r>
      <w:r w:rsidR="00551B16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;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10:58.</w:t>
      </w:r>
    </w:p>
    <w:p w14:paraId="222525D3" w14:textId="77777777" w:rsidR="00126D55" w:rsidRPr="00126D55" w:rsidRDefault="00126D55" w:rsidP="00126D55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</w:pP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Whegang Youdom S, Samson A., </w:t>
      </w:r>
      <w:proofErr w:type="spellStart"/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Basco</w:t>
      </w:r>
      <w:proofErr w:type="spellEnd"/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 LK, </w:t>
      </w:r>
      <w:proofErr w:type="spellStart"/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Thalabard</w:t>
      </w:r>
      <w:proofErr w:type="spellEnd"/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 xml:space="preserve"> JC. Multiple treatment comparisons in a series of antimalarial trials with an ordinal primary outcome and repeated treatment evaluations. Malar J</w:t>
      </w:r>
      <w:r w:rsidR="00551B16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. 2012;</w:t>
      </w:r>
      <w:r w:rsidRPr="00126D55">
        <w:rPr>
          <w:rFonts w:ascii="Helvetica" w:eastAsia="Times New Roman" w:hAnsi="Helvetica" w:cs="Times New Roman"/>
          <w:color w:val="333333"/>
          <w:sz w:val="21"/>
          <w:szCs w:val="21"/>
          <w:lang w:eastAsia="en-ZA"/>
        </w:rPr>
        <w:t>11:147.</w:t>
      </w:r>
    </w:p>
    <w:p w14:paraId="0628C8AD" w14:textId="77777777" w:rsidR="00C81DDE" w:rsidRPr="00126D55" w:rsidRDefault="00C81DDE" w:rsidP="00126D55"/>
    <w:sectPr w:rsidR="00C81DDE" w:rsidRPr="00126D55" w:rsidSect="00126D55">
      <w:pgSz w:w="11906" w:h="16838"/>
      <w:pgMar w:top="1296" w:right="864" w:bottom="1296" w:left="864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A31AAA"/>
    <w:multiLevelType w:val="multilevel"/>
    <w:tmpl w:val="2EEA2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1A66AB0"/>
    <w:multiLevelType w:val="multilevel"/>
    <w:tmpl w:val="71E84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59A620F"/>
    <w:multiLevelType w:val="multilevel"/>
    <w:tmpl w:val="4AB206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4D96072"/>
    <w:multiLevelType w:val="multilevel"/>
    <w:tmpl w:val="A7142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A0E"/>
    <w:rsid w:val="00010229"/>
    <w:rsid w:val="000F4041"/>
    <w:rsid w:val="00126D55"/>
    <w:rsid w:val="0014236D"/>
    <w:rsid w:val="001A06B5"/>
    <w:rsid w:val="002E2CB6"/>
    <w:rsid w:val="004142B1"/>
    <w:rsid w:val="004D26A7"/>
    <w:rsid w:val="00551B16"/>
    <w:rsid w:val="005C756B"/>
    <w:rsid w:val="005F7BD5"/>
    <w:rsid w:val="006C456E"/>
    <w:rsid w:val="00785A0E"/>
    <w:rsid w:val="00856620"/>
    <w:rsid w:val="00960A86"/>
    <w:rsid w:val="009825AA"/>
    <w:rsid w:val="00A02223"/>
    <w:rsid w:val="00A72202"/>
    <w:rsid w:val="00BC4C5E"/>
    <w:rsid w:val="00C81DDE"/>
    <w:rsid w:val="00DE30EE"/>
    <w:rsid w:val="00F4119A"/>
    <w:rsid w:val="00FA4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EBAB1"/>
  <w15:docId w15:val="{CC4C3C2C-7363-4776-8341-201689DC4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2B1"/>
  </w:style>
  <w:style w:type="paragraph" w:styleId="Heading1">
    <w:name w:val="heading 1"/>
    <w:basedOn w:val="Normal"/>
    <w:link w:val="Heading1Char"/>
    <w:uiPriority w:val="9"/>
    <w:qFormat/>
    <w:rsid w:val="00785A0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ZA"/>
    </w:rPr>
  </w:style>
  <w:style w:type="paragraph" w:styleId="Heading2">
    <w:name w:val="heading 2"/>
    <w:basedOn w:val="Normal"/>
    <w:link w:val="Heading2Char"/>
    <w:uiPriority w:val="9"/>
    <w:qFormat/>
    <w:rsid w:val="00785A0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ZA"/>
    </w:rPr>
  </w:style>
  <w:style w:type="paragraph" w:styleId="Heading4">
    <w:name w:val="heading 4"/>
    <w:basedOn w:val="Normal"/>
    <w:link w:val="Heading4Char"/>
    <w:uiPriority w:val="9"/>
    <w:qFormat/>
    <w:rsid w:val="00785A0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A0E"/>
    <w:rPr>
      <w:rFonts w:ascii="Times New Roman" w:eastAsia="Times New Roman" w:hAnsi="Times New Roman" w:cs="Times New Roman"/>
      <w:b/>
      <w:bCs/>
      <w:kern w:val="36"/>
      <w:sz w:val="48"/>
      <w:szCs w:val="48"/>
      <w:lang w:eastAsia="en-ZA"/>
    </w:rPr>
  </w:style>
  <w:style w:type="character" w:customStyle="1" w:styleId="Heading2Char">
    <w:name w:val="Heading 2 Char"/>
    <w:basedOn w:val="DefaultParagraphFont"/>
    <w:link w:val="Heading2"/>
    <w:uiPriority w:val="9"/>
    <w:rsid w:val="00785A0E"/>
    <w:rPr>
      <w:rFonts w:ascii="Times New Roman" w:eastAsia="Times New Roman" w:hAnsi="Times New Roman" w:cs="Times New Roman"/>
      <w:b/>
      <w:bCs/>
      <w:sz w:val="36"/>
      <w:szCs w:val="36"/>
      <w:lang w:eastAsia="en-ZA"/>
    </w:rPr>
  </w:style>
  <w:style w:type="character" w:customStyle="1" w:styleId="Heading4Char">
    <w:name w:val="Heading 4 Char"/>
    <w:basedOn w:val="DefaultParagraphFont"/>
    <w:link w:val="Heading4"/>
    <w:uiPriority w:val="9"/>
    <w:rsid w:val="00785A0E"/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msonormal0">
    <w:name w:val="msonormal"/>
    <w:basedOn w:val="Normal"/>
    <w:rsid w:val="00785A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5A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5A0E"/>
    <w:rPr>
      <w:rFonts w:ascii="Courier New" w:eastAsia="Times New Roman" w:hAnsi="Courier New" w:cs="Courier New"/>
      <w:sz w:val="20"/>
      <w:szCs w:val="20"/>
      <w:lang w:eastAsia="en-ZA"/>
    </w:rPr>
  </w:style>
  <w:style w:type="character" w:styleId="HTMLCode">
    <w:name w:val="HTML Code"/>
    <w:basedOn w:val="DefaultParagraphFont"/>
    <w:uiPriority w:val="99"/>
    <w:semiHidden/>
    <w:unhideWhenUsed/>
    <w:rsid w:val="00785A0E"/>
    <w:rPr>
      <w:rFonts w:ascii="Courier New" w:eastAsia="Times New Roman" w:hAnsi="Courier New" w:cs="Courier New"/>
      <w:sz w:val="20"/>
      <w:szCs w:val="20"/>
    </w:rPr>
  </w:style>
  <w:style w:type="character" w:customStyle="1" w:styleId="hljs-comment">
    <w:name w:val="hljs-comment"/>
    <w:basedOn w:val="DefaultParagraphFont"/>
    <w:rsid w:val="00785A0E"/>
  </w:style>
  <w:style w:type="character" w:customStyle="1" w:styleId="hljs-keyword">
    <w:name w:val="hljs-keyword"/>
    <w:basedOn w:val="DefaultParagraphFont"/>
    <w:rsid w:val="00785A0E"/>
  </w:style>
  <w:style w:type="character" w:customStyle="1" w:styleId="hljs-string">
    <w:name w:val="hljs-string"/>
    <w:basedOn w:val="DefaultParagraphFont"/>
    <w:rsid w:val="00785A0E"/>
  </w:style>
  <w:style w:type="character" w:customStyle="1" w:styleId="hljs-number">
    <w:name w:val="hljs-number"/>
    <w:basedOn w:val="DefaultParagraphFont"/>
    <w:rsid w:val="00785A0E"/>
  </w:style>
  <w:style w:type="paragraph" w:styleId="NormalWeb">
    <w:name w:val="Normal (Web)"/>
    <w:basedOn w:val="Normal"/>
    <w:uiPriority w:val="99"/>
    <w:semiHidden/>
    <w:unhideWhenUsed/>
    <w:rsid w:val="00785A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styleId="Hyperlink">
    <w:name w:val="Hyperlink"/>
    <w:basedOn w:val="DefaultParagraphFont"/>
    <w:uiPriority w:val="99"/>
    <w:semiHidden/>
    <w:unhideWhenUsed/>
    <w:rsid w:val="00785A0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5A0E"/>
    <w:rPr>
      <w:color w:val="800080"/>
      <w:u w:val="single"/>
    </w:rPr>
  </w:style>
  <w:style w:type="character" w:customStyle="1" w:styleId="hljs-literal">
    <w:name w:val="hljs-literal"/>
    <w:basedOn w:val="DefaultParagraphFont"/>
    <w:rsid w:val="00785A0E"/>
  </w:style>
  <w:style w:type="paragraph" w:styleId="BalloonText">
    <w:name w:val="Balloon Text"/>
    <w:basedOn w:val="Normal"/>
    <w:link w:val="BalloonTextChar"/>
    <w:uiPriority w:val="99"/>
    <w:semiHidden/>
    <w:unhideWhenUsed/>
    <w:rsid w:val="001423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3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3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81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97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15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2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7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09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93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61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09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7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5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13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437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59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50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36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207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55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30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191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42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95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73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88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56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5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4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70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25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3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93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1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0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32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36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23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7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2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868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7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51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86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09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49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37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96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78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61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291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20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55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75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6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54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87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95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1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73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1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36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67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55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48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7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95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03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57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87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63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9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40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32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14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53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67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43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75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87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06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68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1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80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7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1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6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3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13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2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04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56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99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99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08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802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79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49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96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53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2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63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51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16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93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96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5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24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24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29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biomedcentral.com/1471-2288/10/5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0</Pages>
  <Words>4156</Words>
  <Characters>23693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ange Whegang Youdom</dc:creator>
  <cp:lastModifiedBy>Solange Whegang Youdom</cp:lastModifiedBy>
  <cp:revision>3</cp:revision>
  <dcterms:created xsi:type="dcterms:W3CDTF">2021-03-29T15:46:00Z</dcterms:created>
  <dcterms:modified xsi:type="dcterms:W3CDTF">2021-03-29T15:47:00Z</dcterms:modified>
</cp:coreProperties>
</file>